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30C" w:rsidRPr="00832D82" w:rsidRDefault="0052030C" w:rsidP="0052030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2D82">
        <w:rPr>
          <w:noProof/>
          <w:lang w:bidi="ar-SA"/>
        </w:rPr>
        <w:drawing>
          <wp:inline distT="0" distB="0" distL="0" distR="0" wp14:anchorId="5CD4003B" wp14:editId="4C19BFFF">
            <wp:extent cx="4572000" cy="6680925"/>
            <wp:effectExtent l="0" t="0" r="0" b="5715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668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030C" w:rsidRPr="00832D82" w:rsidRDefault="0052030C" w:rsidP="0052030C">
      <w:pPr>
        <w:jc w:val="both"/>
        <w:rPr>
          <w:rFonts w:ascii="Times New Roman" w:hAnsi="Times New Roman" w:cs="Times New Roman"/>
          <w:sz w:val="24"/>
          <w:szCs w:val="24"/>
        </w:rPr>
      </w:pPr>
      <w:r w:rsidRPr="00832D8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7 </w:t>
      </w:r>
      <w:r w:rsidRPr="00832D82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32D82">
        <w:rPr>
          <w:rFonts w:ascii="Times New Roman" w:hAnsi="Times New Roman" w:cs="Times New Roman"/>
          <w:sz w:val="24"/>
          <w:szCs w:val="24"/>
        </w:rPr>
        <w:t xml:space="preserve">EDS Spectra of various </w:t>
      </w:r>
      <w:proofErr w:type="spellStart"/>
      <w:r w:rsidRPr="00832D82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832D82">
        <w:rPr>
          <w:rFonts w:ascii="Times New Roman" w:hAnsi="Times New Roman" w:cs="Times New Roman"/>
          <w:sz w:val="24"/>
          <w:szCs w:val="24"/>
        </w:rPr>
        <w:t xml:space="preserve">-Ag nanostructures on sapphire (0001) with fixed thickness 6 nm and different annealing temperature between 400 and 900 </w:t>
      </w:r>
      <w:proofErr w:type="spellStart"/>
      <w:r w:rsidRPr="00832D8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32D82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832D82">
        <w:rPr>
          <w:rFonts w:ascii="Times New Roman" w:hAnsi="Times New Roman" w:cs="Times New Roman"/>
          <w:sz w:val="24"/>
          <w:szCs w:val="24"/>
        </w:rPr>
        <w:t xml:space="preserve"> for 120 s. (a) </w:t>
      </w:r>
      <w:r w:rsidRPr="00832D82">
        <w:rPr>
          <w:rFonts w:ascii="Times New Roman" w:hAnsi="Times New Roman" w:cs="Times New Roman"/>
          <w:bCs/>
          <w:sz w:val="24"/>
          <w:szCs w:val="24"/>
        </w:rPr>
        <w:t>Pd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25</w:t>
      </w:r>
      <w:r w:rsidRPr="00832D82">
        <w:rPr>
          <w:rFonts w:ascii="Times New Roman" w:hAnsi="Times New Roman" w:cs="Times New Roman"/>
          <w:bCs/>
          <w:sz w:val="24"/>
          <w:szCs w:val="24"/>
        </w:rPr>
        <w:t>Ag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0.75 </w:t>
      </w:r>
      <w:r w:rsidRPr="00832D82">
        <w:rPr>
          <w:rFonts w:ascii="Times New Roman" w:hAnsi="Times New Roman" w:cs="Times New Roman"/>
          <w:sz w:val="24"/>
          <w:szCs w:val="24"/>
        </w:rPr>
        <w:t xml:space="preserve">(b) </w:t>
      </w:r>
      <w:r w:rsidRPr="00832D82">
        <w:rPr>
          <w:rFonts w:ascii="Times New Roman" w:hAnsi="Times New Roman" w:cs="Times New Roman"/>
          <w:bCs/>
          <w:sz w:val="24"/>
          <w:szCs w:val="24"/>
        </w:rPr>
        <w:t>Pd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5</w:t>
      </w:r>
      <w:r w:rsidRPr="00832D82">
        <w:rPr>
          <w:rFonts w:ascii="Times New Roman" w:hAnsi="Times New Roman" w:cs="Times New Roman"/>
          <w:bCs/>
          <w:sz w:val="24"/>
          <w:szCs w:val="24"/>
        </w:rPr>
        <w:t>Ag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0.5 </w:t>
      </w:r>
      <w:r w:rsidRPr="00832D82">
        <w:rPr>
          <w:rFonts w:ascii="Times New Roman" w:hAnsi="Times New Roman" w:cs="Times New Roman"/>
          <w:sz w:val="24"/>
          <w:szCs w:val="24"/>
        </w:rPr>
        <w:t xml:space="preserve">(c) </w:t>
      </w:r>
      <w:r w:rsidRPr="00832D82">
        <w:rPr>
          <w:rFonts w:ascii="Times New Roman" w:hAnsi="Times New Roman" w:cs="Times New Roman"/>
          <w:bCs/>
          <w:sz w:val="24"/>
          <w:szCs w:val="24"/>
        </w:rPr>
        <w:t>Pd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75</w:t>
      </w:r>
      <w:r w:rsidRPr="00832D82">
        <w:rPr>
          <w:rFonts w:ascii="Times New Roman" w:hAnsi="Times New Roman" w:cs="Times New Roman"/>
          <w:bCs/>
          <w:sz w:val="24"/>
          <w:szCs w:val="24"/>
        </w:rPr>
        <w:t>Ag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25</w:t>
      </w:r>
      <w:r w:rsidRPr="00832D82">
        <w:rPr>
          <w:rFonts w:ascii="Times New Roman" w:hAnsi="Times New Roman" w:cs="Times New Roman"/>
          <w:sz w:val="24"/>
          <w:szCs w:val="24"/>
        </w:rPr>
        <w:t>.</w:t>
      </w:r>
    </w:p>
    <w:p w:rsidR="002F79EF" w:rsidRPr="0052030C" w:rsidRDefault="002F79EF" w:rsidP="0052030C">
      <w:bookmarkStart w:id="0" w:name="_GoBack"/>
      <w:bookmarkEnd w:id="0"/>
    </w:p>
    <w:sectPr w:rsidR="002F79EF" w:rsidRPr="0052030C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5425" w:rsidRDefault="00E75425" w:rsidP="002A2E39">
      <w:pPr>
        <w:spacing w:after="0" w:line="240" w:lineRule="auto"/>
      </w:pPr>
      <w:r>
        <w:separator/>
      </w:r>
    </w:p>
  </w:endnote>
  <w:endnote w:type="continuationSeparator" w:id="0">
    <w:p w:rsidR="00E75425" w:rsidRDefault="00E75425" w:rsidP="002A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97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833" w:rsidRDefault="00196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03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833" w:rsidRDefault="00196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5425" w:rsidRDefault="00E75425" w:rsidP="002A2E39">
      <w:pPr>
        <w:spacing w:after="0" w:line="240" w:lineRule="auto"/>
      </w:pPr>
      <w:r>
        <w:separator/>
      </w:r>
    </w:p>
  </w:footnote>
  <w:footnote w:type="continuationSeparator" w:id="0">
    <w:p w:rsidR="00E75425" w:rsidRDefault="00E75425" w:rsidP="002A2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1152E"/>
    <w:multiLevelType w:val="hybridMultilevel"/>
    <w:tmpl w:val="AD78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66F0"/>
    <w:multiLevelType w:val="hybridMultilevel"/>
    <w:tmpl w:val="177C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9660F"/>
    <w:multiLevelType w:val="hybridMultilevel"/>
    <w:tmpl w:val="55BEB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B4396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1843"/>
    <w:multiLevelType w:val="hybridMultilevel"/>
    <w:tmpl w:val="443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601AF"/>
    <w:multiLevelType w:val="hybridMultilevel"/>
    <w:tmpl w:val="61C4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91114"/>
    <w:multiLevelType w:val="hybridMultilevel"/>
    <w:tmpl w:val="5DEE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E531C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6A5991"/>
    <w:multiLevelType w:val="hybridMultilevel"/>
    <w:tmpl w:val="1C72C828"/>
    <w:lvl w:ilvl="0" w:tplc="CDD023C2">
      <w:start w:val="1"/>
      <w:numFmt w:val="decimal"/>
      <w:suff w:val="space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71"/>
    <w:rsid w:val="000000FC"/>
    <w:rsid w:val="00000ACC"/>
    <w:rsid w:val="00001011"/>
    <w:rsid w:val="00001E6F"/>
    <w:rsid w:val="00003407"/>
    <w:rsid w:val="000034A5"/>
    <w:rsid w:val="00004189"/>
    <w:rsid w:val="00005291"/>
    <w:rsid w:val="00005552"/>
    <w:rsid w:val="00005825"/>
    <w:rsid w:val="000062F6"/>
    <w:rsid w:val="00006461"/>
    <w:rsid w:val="00006A97"/>
    <w:rsid w:val="00006E1F"/>
    <w:rsid w:val="00006FCF"/>
    <w:rsid w:val="00007FEF"/>
    <w:rsid w:val="000110C4"/>
    <w:rsid w:val="0001132F"/>
    <w:rsid w:val="0001199B"/>
    <w:rsid w:val="000119EC"/>
    <w:rsid w:val="00011BC3"/>
    <w:rsid w:val="00012A40"/>
    <w:rsid w:val="00013838"/>
    <w:rsid w:val="00013C46"/>
    <w:rsid w:val="000151FC"/>
    <w:rsid w:val="00015D4D"/>
    <w:rsid w:val="000207C3"/>
    <w:rsid w:val="00021451"/>
    <w:rsid w:val="00021550"/>
    <w:rsid w:val="00021D5C"/>
    <w:rsid w:val="000227B2"/>
    <w:rsid w:val="00022FD2"/>
    <w:rsid w:val="00025303"/>
    <w:rsid w:val="00026582"/>
    <w:rsid w:val="00026789"/>
    <w:rsid w:val="000268F4"/>
    <w:rsid w:val="0002700E"/>
    <w:rsid w:val="00027EC6"/>
    <w:rsid w:val="00030FE0"/>
    <w:rsid w:val="00031081"/>
    <w:rsid w:val="00031403"/>
    <w:rsid w:val="00031C82"/>
    <w:rsid w:val="000324A0"/>
    <w:rsid w:val="00032A0E"/>
    <w:rsid w:val="000332F3"/>
    <w:rsid w:val="000351D1"/>
    <w:rsid w:val="000354FD"/>
    <w:rsid w:val="000369F9"/>
    <w:rsid w:val="00037E85"/>
    <w:rsid w:val="0004001E"/>
    <w:rsid w:val="00040CC5"/>
    <w:rsid w:val="00040D3E"/>
    <w:rsid w:val="00041B6E"/>
    <w:rsid w:val="00042698"/>
    <w:rsid w:val="000427A8"/>
    <w:rsid w:val="00043298"/>
    <w:rsid w:val="00043773"/>
    <w:rsid w:val="00044582"/>
    <w:rsid w:val="000445D4"/>
    <w:rsid w:val="00044B1E"/>
    <w:rsid w:val="00044F29"/>
    <w:rsid w:val="000452D1"/>
    <w:rsid w:val="0004602C"/>
    <w:rsid w:val="00046ED4"/>
    <w:rsid w:val="000476D0"/>
    <w:rsid w:val="00047F64"/>
    <w:rsid w:val="000502BB"/>
    <w:rsid w:val="0005059F"/>
    <w:rsid w:val="00050D87"/>
    <w:rsid w:val="00051039"/>
    <w:rsid w:val="000514CF"/>
    <w:rsid w:val="0005162E"/>
    <w:rsid w:val="00052CBE"/>
    <w:rsid w:val="00053B7F"/>
    <w:rsid w:val="00053FCC"/>
    <w:rsid w:val="0005475D"/>
    <w:rsid w:val="00055320"/>
    <w:rsid w:val="00055421"/>
    <w:rsid w:val="000563E4"/>
    <w:rsid w:val="00056EC5"/>
    <w:rsid w:val="00060248"/>
    <w:rsid w:val="000611F8"/>
    <w:rsid w:val="00061260"/>
    <w:rsid w:val="0006212D"/>
    <w:rsid w:val="000622BC"/>
    <w:rsid w:val="00062455"/>
    <w:rsid w:val="000630D0"/>
    <w:rsid w:val="000632F7"/>
    <w:rsid w:val="0006330F"/>
    <w:rsid w:val="000635E9"/>
    <w:rsid w:val="000650BC"/>
    <w:rsid w:val="000659ED"/>
    <w:rsid w:val="000665DF"/>
    <w:rsid w:val="00070210"/>
    <w:rsid w:val="00070391"/>
    <w:rsid w:val="00070E80"/>
    <w:rsid w:val="00070FAF"/>
    <w:rsid w:val="00070FD6"/>
    <w:rsid w:val="00074BF3"/>
    <w:rsid w:val="00076F2E"/>
    <w:rsid w:val="00076FC0"/>
    <w:rsid w:val="0008011B"/>
    <w:rsid w:val="00080149"/>
    <w:rsid w:val="00080842"/>
    <w:rsid w:val="00081745"/>
    <w:rsid w:val="00081977"/>
    <w:rsid w:val="00081B1C"/>
    <w:rsid w:val="00082BD1"/>
    <w:rsid w:val="00082C55"/>
    <w:rsid w:val="00083DCF"/>
    <w:rsid w:val="000840CA"/>
    <w:rsid w:val="00084C8D"/>
    <w:rsid w:val="0008531F"/>
    <w:rsid w:val="0008561B"/>
    <w:rsid w:val="000857D7"/>
    <w:rsid w:val="00087F95"/>
    <w:rsid w:val="000906AD"/>
    <w:rsid w:val="00091021"/>
    <w:rsid w:val="000911AA"/>
    <w:rsid w:val="00091325"/>
    <w:rsid w:val="000916B9"/>
    <w:rsid w:val="00092568"/>
    <w:rsid w:val="00092908"/>
    <w:rsid w:val="00092D1B"/>
    <w:rsid w:val="00093573"/>
    <w:rsid w:val="000942D5"/>
    <w:rsid w:val="000947D1"/>
    <w:rsid w:val="0009484B"/>
    <w:rsid w:val="0009540D"/>
    <w:rsid w:val="000964F5"/>
    <w:rsid w:val="00096D64"/>
    <w:rsid w:val="00097BD5"/>
    <w:rsid w:val="000A0D6D"/>
    <w:rsid w:val="000A23C4"/>
    <w:rsid w:val="000A2BE1"/>
    <w:rsid w:val="000A33F2"/>
    <w:rsid w:val="000A4B71"/>
    <w:rsid w:val="000A516C"/>
    <w:rsid w:val="000A5DC6"/>
    <w:rsid w:val="000A5F84"/>
    <w:rsid w:val="000A66B8"/>
    <w:rsid w:val="000A7471"/>
    <w:rsid w:val="000A76D7"/>
    <w:rsid w:val="000A7A7B"/>
    <w:rsid w:val="000B014A"/>
    <w:rsid w:val="000B313B"/>
    <w:rsid w:val="000B42C4"/>
    <w:rsid w:val="000B4C84"/>
    <w:rsid w:val="000B61F5"/>
    <w:rsid w:val="000B6991"/>
    <w:rsid w:val="000B7452"/>
    <w:rsid w:val="000C08EC"/>
    <w:rsid w:val="000C136E"/>
    <w:rsid w:val="000C168B"/>
    <w:rsid w:val="000C1ECB"/>
    <w:rsid w:val="000C1F31"/>
    <w:rsid w:val="000C23DF"/>
    <w:rsid w:val="000C554C"/>
    <w:rsid w:val="000C5AAB"/>
    <w:rsid w:val="000C7879"/>
    <w:rsid w:val="000C7A71"/>
    <w:rsid w:val="000C7C76"/>
    <w:rsid w:val="000D12F6"/>
    <w:rsid w:val="000D1E5B"/>
    <w:rsid w:val="000D2286"/>
    <w:rsid w:val="000D263F"/>
    <w:rsid w:val="000D29B4"/>
    <w:rsid w:val="000D3461"/>
    <w:rsid w:val="000D3E93"/>
    <w:rsid w:val="000D4334"/>
    <w:rsid w:val="000D438D"/>
    <w:rsid w:val="000D4408"/>
    <w:rsid w:val="000D4921"/>
    <w:rsid w:val="000D4F37"/>
    <w:rsid w:val="000D5816"/>
    <w:rsid w:val="000D60EA"/>
    <w:rsid w:val="000D6371"/>
    <w:rsid w:val="000D6B96"/>
    <w:rsid w:val="000D7138"/>
    <w:rsid w:val="000D725A"/>
    <w:rsid w:val="000D7302"/>
    <w:rsid w:val="000D75AB"/>
    <w:rsid w:val="000D781A"/>
    <w:rsid w:val="000D7970"/>
    <w:rsid w:val="000E008C"/>
    <w:rsid w:val="000E0A8D"/>
    <w:rsid w:val="000E2A0B"/>
    <w:rsid w:val="000E457A"/>
    <w:rsid w:val="000E4B24"/>
    <w:rsid w:val="000E4E4B"/>
    <w:rsid w:val="000E4F84"/>
    <w:rsid w:val="000E50A3"/>
    <w:rsid w:val="000E5309"/>
    <w:rsid w:val="000E67BE"/>
    <w:rsid w:val="000F08D8"/>
    <w:rsid w:val="000F14F4"/>
    <w:rsid w:val="000F1963"/>
    <w:rsid w:val="000F2409"/>
    <w:rsid w:val="000F2C21"/>
    <w:rsid w:val="000F2C8E"/>
    <w:rsid w:val="000F32DF"/>
    <w:rsid w:val="000F3A91"/>
    <w:rsid w:val="000F5D27"/>
    <w:rsid w:val="000F5F73"/>
    <w:rsid w:val="000F6100"/>
    <w:rsid w:val="000F689E"/>
    <w:rsid w:val="00100DAE"/>
    <w:rsid w:val="00101400"/>
    <w:rsid w:val="00101955"/>
    <w:rsid w:val="00101E33"/>
    <w:rsid w:val="00101EB3"/>
    <w:rsid w:val="0010236A"/>
    <w:rsid w:val="00102817"/>
    <w:rsid w:val="0010295C"/>
    <w:rsid w:val="00102CD1"/>
    <w:rsid w:val="00102EE7"/>
    <w:rsid w:val="00103C38"/>
    <w:rsid w:val="001060B5"/>
    <w:rsid w:val="00106986"/>
    <w:rsid w:val="00106A51"/>
    <w:rsid w:val="00106B70"/>
    <w:rsid w:val="00107DA6"/>
    <w:rsid w:val="0011038A"/>
    <w:rsid w:val="00110446"/>
    <w:rsid w:val="00113360"/>
    <w:rsid w:val="001138E1"/>
    <w:rsid w:val="0011411E"/>
    <w:rsid w:val="001160B8"/>
    <w:rsid w:val="00116651"/>
    <w:rsid w:val="0011690A"/>
    <w:rsid w:val="00117C4C"/>
    <w:rsid w:val="00120BC5"/>
    <w:rsid w:val="001219D0"/>
    <w:rsid w:val="001220EA"/>
    <w:rsid w:val="00122BDA"/>
    <w:rsid w:val="001231D5"/>
    <w:rsid w:val="0012333B"/>
    <w:rsid w:val="00123C21"/>
    <w:rsid w:val="00124E88"/>
    <w:rsid w:val="00125A80"/>
    <w:rsid w:val="00126345"/>
    <w:rsid w:val="0012782D"/>
    <w:rsid w:val="00127F24"/>
    <w:rsid w:val="00131A10"/>
    <w:rsid w:val="0013208E"/>
    <w:rsid w:val="00132F95"/>
    <w:rsid w:val="00133DC4"/>
    <w:rsid w:val="00135018"/>
    <w:rsid w:val="00135F1E"/>
    <w:rsid w:val="00135FA3"/>
    <w:rsid w:val="0013653C"/>
    <w:rsid w:val="00136826"/>
    <w:rsid w:val="001368F0"/>
    <w:rsid w:val="00136C64"/>
    <w:rsid w:val="00136DD9"/>
    <w:rsid w:val="00136DF5"/>
    <w:rsid w:val="0013701C"/>
    <w:rsid w:val="00140D34"/>
    <w:rsid w:val="00140F02"/>
    <w:rsid w:val="00141502"/>
    <w:rsid w:val="0014178E"/>
    <w:rsid w:val="0014191E"/>
    <w:rsid w:val="001422FB"/>
    <w:rsid w:val="00142322"/>
    <w:rsid w:val="00143A20"/>
    <w:rsid w:val="00144003"/>
    <w:rsid w:val="00144C8F"/>
    <w:rsid w:val="00145549"/>
    <w:rsid w:val="00145B79"/>
    <w:rsid w:val="00147B9A"/>
    <w:rsid w:val="001513B3"/>
    <w:rsid w:val="00151BB4"/>
    <w:rsid w:val="00152574"/>
    <w:rsid w:val="00152EF6"/>
    <w:rsid w:val="001533D1"/>
    <w:rsid w:val="00153662"/>
    <w:rsid w:val="001542B3"/>
    <w:rsid w:val="00154EF3"/>
    <w:rsid w:val="001569C8"/>
    <w:rsid w:val="001573E7"/>
    <w:rsid w:val="00157541"/>
    <w:rsid w:val="0015762E"/>
    <w:rsid w:val="0016001A"/>
    <w:rsid w:val="00160201"/>
    <w:rsid w:val="00160A09"/>
    <w:rsid w:val="00161697"/>
    <w:rsid w:val="00161D68"/>
    <w:rsid w:val="001632E0"/>
    <w:rsid w:val="0016346D"/>
    <w:rsid w:val="00163528"/>
    <w:rsid w:val="00164071"/>
    <w:rsid w:val="00164149"/>
    <w:rsid w:val="00165B19"/>
    <w:rsid w:val="00166124"/>
    <w:rsid w:val="00166404"/>
    <w:rsid w:val="00166423"/>
    <w:rsid w:val="00166BC3"/>
    <w:rsid w:val="00167133"/>
    <w:rsid w:val="00167295"/>
    <w:rsid w:val="0016781E"/>
    <w:rsid w:val="0016793A"/>
    <w:rsid w:val="00167A4F"/>
    <w:rsid w:val="00167C06"/>
    <w:rsid w:val="00167F22"/>
    <w:rsid w:val="00170106"/>
    <w:rsid w:val="00173955"/>
    <w:rsid w:val="00173A55"/>
    <w:rsid w:val="00173F6A"/>
    <w:rsid w:val="00176205"/>
    <w:rsid w:val="0017693A"/>
    <w:rsid w:val="00177A42"/>
    <w:rsid w:val="00181E0B"/>
    <w:rsid w:val="00182653"/>
    <w:rsid w:val="0018269C"/>
    <w:rsid w:val="00182C14"/>
    <w:rsid w:val="00184332"/>
    <w:rsid w:val="001847AD"/>
    <w:rsid w:val="00187453"/>
    <w:rsid w:val="00187F21"/>
    <w:rsid w:val="00190754"/>
    <w:rsid w:val="001921F4"/>
    <w:rsid w:val="00192394"/>
    <w:rsid w:val="0019295C"/>
    <w:rsid w:val="00192E19"/>
    <w:rsid w:val="0019303D"/>
    <w:rsid w:val="0019323A"/>
    <w:rsid w:val="00193F82"/>
    <w:rsid w:val="00194D38"/>
    <w:rsid w:val="00194FAF"/>
    <w:rsid w:val="0019500A"/>
    <w:rsid w:val="00195039"/>
    <w:rsid w:val="001953C7"/>
    <w:rsid w:val="001959E0"/>
    <w:rsid w:val="00196833"/>
    <w:rsid w:val="00197F54"/>
    <w:rsid w:val="001A09B7"/>
    <w:rsid w:val="001A0BEC"/>
    <w:rsid w:val="001A0FF6"/>
    <w:rsid w:val="001A127B"/>
    <w:rsid w:val="001A1B99"/>
    <w:rsid w:val="001A207F"/>
    <w:rsid w:val="001A27B7"/>
    <w:rsid w:val="001A2C9D"/>
    <w:rsid w:val="001A2D3D"/>
    <w:rsid w:val="001A30C8"/>
    <w:rsid w:val="001A4FA9"/>
    <w:rsid w:val="001A5539"/>
    <w:rsid w:val="001A60CC"/>
    <w:rsid w:val="001A6263"/>
    <w:rsid w:val="001A63AF"/>
    <w:rsid w:val="001A6692"/>
    <w:rsid w:val="001A75F8"/>
    <w:rsid w:val="001B074A"/>
    <w:rsid w:val="001B1A1E"/>
    <w:rsid w:val="001B20C0"/>
    <w:rsid w:val="001B21A0"/>
    <w:rsid w:val="001B416B"/>
    <w:rsid w:val="001B4ACB"/>
    <w:rsid w:val="001B4B9F"/>
    <w:rsid w:val="001B4F7F"/>
    <w:rsid w:val="001B5333"/>
    <w:rsid w:val="001B53E6"/>
    <w:rsid w:val="001B581C"/>
    <w:rsid w:val="001B59CE"/>
    <w:rsid w:val="001B5AEA"/>
    <w:rsid w:val="001B5CD9"/>
    <w:rsid w:val="001B60CA"/>
    <w:rsid w:val="001B616B"/>
    <w:rsid w:val="001B6542"/>
    <w:rsid w:val="001B7A17"/>
    <w:rsid w:val="001C024D"/>
    <w:rsid w:val="001C0693"/>
    <w:rsid w:val="001C0E69"/>
    <w:rsid w:val="001C2241"/>
    <w:rsid w:val="001C2917"/>
    <w:rsid w:val="001C3926"/>
    <w:rsid w:val="001C40E6"/>
    <w:rsid w:val="001C4B68"/>
    <w:rsid w:val="001C4D12"/>
    <w:rsid w:val="001C4F66"/>
    <w:rsid w:val="001C5C6B"/>
    <w:rsid w:val="001C5D2F"/>
    <w:rsid w:val="001C5FAF"/>
    <w:rsid w:val="001C65EC"/>
    <w:rsid w:val="001C6B8D"/>
    <w:rsid w:val="001C6FB8"/>
    <w:rsid w:val="001D113B"/>
    <w:rsid w:val="001D114C"/>
    <w:rsid w:val="001D1593"/>
    <w:rsid w:val="001D1DE6"/>
    <w:rsid w:val="001D1E93"/>
    <w:rsid w:val="001D2A65"/>
    <w:rsid w:val="001D2D5E"/>
    <w:rsid w:val="001D3570"/>
    <w:rsid w:val="001D3AFE"/>
    <w:rsid w:val="001D3C0C"/>
    <w:rsid w:val="001D631D"/>
    <w:rsid w:val="001D6340"/>
    <w:rsid w:val="001D6375"/>
    <w:rsid w:val="001D687D"/>
    <w:rsid w:val="001D71C3"/>
    <w:rsid w:val="001D7502"/>
    <w:rsid w:val="001D756E"/>
    <w:rsid w:val="001D7620"/>
    <w:rsid w:val="001E07F8"/>
    <w:rsid w:val="001E1FD4"/>
    <w:rsid w:val="001E258A"/>
    <w:rsid w:val="001E333C"/>
    <w:rsid w:val="001E416E"/>
    <w:rsid w:val="001E4530"/>
    <w:rsid w:val="001E52AA"/>
    <w:rsid w:val="001E5E6E"/>
    <w:rsid w:val="001E65EB"/>
    <w:rsid w:val="001E6B81"/>
    <w:rsid w:val="001E6C03"/>
    <w:rsid w:val="001E6E4E"/>
    <w:rsid w:val="001F0946"/>
    <w:rsid w:val="001F0F60"/>
    <w:rsid w:val="001F1130"/>
    <w:rsid w:val="001F19B9"/>
    <w:rsid w:val="001F1CDA"/>
    <w:rsid w:val="001F1F76"/>
    <w:rsid w:val="001F1FA3"/>
    <w:rsid w:val="001F2070"/>
    <w:rsid w:val="001F3149"/>
    <w:rsid w:val="001F41B5"/>
    <w:rsid w:val="001F470F"/>
    <w:rsid w:val="001F5AFA"/>
    <w:rsid w:val="001F6430"/>
    <w:rsid w:val="001F6479"/>
    <w:rsid w:val="00200D9C"/>
    <w:rsid w:val="00202125"/>
    <w:rsid w:val="002024AA"/>
    <w:rsid w:val="00202C3D"/>
    <w:rsid w:val="00203651"/>
    <w:rsid w:val="00203779"/>
    <w:rsid w:val="00203821"/>
    <w:rsid w:val="0020450D"/>
    <w:rsid w:val="00204B59"/>
    <w:rsid w:val="00206070"/>
    <w:rsid w:val="00206FA0"/>
    <w:rsid w:val="00207188"/>
    <w:rsid w:val="002072B1"/>
    <w:rsid w:val="0021057B"/>
    <w:rsid w:val="002106D2"/>
    <w:rsid w:val="00210EC7"/>
    <w:rsid w:val="00211752"/>
    <w:rsid w:val="00212267"/>
    <w:rsid w:val="002128A7"/>
    <w:rsid w:val="00212B53"/>
    <w:rsid w:val="00212E71"/>
    <w:rsid w:val="00213859"/>
    <w:rsid w:val="00213AF4"/>
    <w:rsid w:val="00214A5C"/>
    <w:rsid w:val="0021592D"/>
    <w:rsid w:val="002171A8"/>
    <w:rsid w:val="0022038B"/>
    <w:rsid w:val="002222D7"/>
    <w:rsid w:val="002224E8"/>
    <w:rsid w:val="00222862"/>
    <w:rsid w:val="00222A52"/>
    <w:rsid w:val="00222A6F"/>
    <w:rsid w:val="00223AF1"/>
    <w:rsid w:val="00223B8A"/>
    <w:rsid w:val="00223B97"/>
    <w:rsid w:val="00223ECF"/>
    <w:rsid w:val="00223F10"/>
    <w:rsid w:val="002243C8"/>
    <w:rsid w:val="00224C6A"/>
    <w:rsid w:val="00225371"/>
    <w:rsid w:val="002253E8"/>
    <w:rsid w:val="0022590D"/>
    <w:rsid w:val="00225AF8"/>
    <w:rsid w:val="00225D49"/>
    <w:rsid w:val="0022712E"/>
    <w:rsid w:val="00227D7F"/>
    <w:rsid w:val="00230310"/>
    <w:rsid w:val="00232185"/>
    <w:rsid w:val="002324A7"/>
    <w:rsid w:val="00232614"/>
    <w:rsid w:val="00232A27"/>
    <w:rsid w:val="00232A81"/>
    <w:rsid w:val="0023362B"/>
    <w:rsid w:val="00234439"/>
    <w:rsid w:val="00234752"/>
    <w:rsid w:val="002347C4"/>
    <w:rsid w:val="00235065"/>
    <w:rsid w:val="00236A93"/>
    <w:rsid w:val="00237078"/>
    <w:rsid w:val="00237F76"/>
    <w:rsid w:val="002407F7"/>
    <w:rsid w:val="00241796"/>
    <w:rsid w:val="00241F3F"/>
    <w:rsid w:val="00242285"/>
    <w:rsid w:val="00242554"/>
    <w:rsid w:val="00242598"/>
    <w:rsid w:val="00243B0D"/>
    <w:rsid w:val="002443A8"/>
    <w:rsid w:val="00244995"/>
    <w:rsid w:val="00244A02"/>
    <w:rsid w:val="002453CE"/>
    <w:rsid w:val="00245560"/>
    <w:rsid w:val="00245B3A"/>
    <w:rsid w:val="00246CAE"/>
    <w:rsid w:val="0024798D"/>
    <w:rsid w:val="00247BB7"/>
    <w:rsid w:val="00251376"/>
    <w:rsid w:val="002515C8"/>
    <w:rsid w:val="00251F14"/>
    <w:rsid w:val="00252657"/>
    <w:rsid w:val="00253B92"/>
    <w:rsid w:val="00254A62"/>
    <w:rsid w:val="00254A9D"/>
    <w:rsid w:val="00255684"/>
    <w:rsid w:val="00255D63"/>
    <w:rsid w:val="00256B48"/>
    <w:rsid w:val="002574C5"/>
    <w:rsid w:val="00257D6F"/>
    <w:rsid w:val="00260234"/>
    <w:rsid w:val="0026035D"/>
    <w:rsid w:val="00260597"/>
    <w:rsid w:val="002614A3"/>
    <w:rsid w:val="002619B7"/>
    <w:rsid w:val="0026224B"/>
    <w:rsid w:val="00262276"/>
    <w:rsid w:val="002629F2"/>
    <w:rsid w:val="002630C6"/>
    <w:rsid w:val="002638CA"/>
    <w:rsid w:val="00263B0B"/>
    <w:rsid w:val="00264415"/>
    <w:rsid w:val="00264748"/>
    <w:rsid w:val="00265C65"/>
    <w:rsid w:val="0026698E"/>
    <w:rsid w:val="002671CF"/>
    <w:rsid w:val="00267959"/>
    <w:rsid w:val="00267DFB"/>
    <w:rsid w:val="002700D1"/>
    <w:rsid w:val="002701B4"/>
    <w:rsid w:val="002708E1"/>
    <w:rsid w:val="00270CE2"/>
    <w:rsid w:val="00271DE3"/>
    <w:rsid w:val="00273026"/>
    <w:rsid w:val="00273FF8"/>
    <w:rsid w:val="00274465"/>
    <w:rsid w:val="00274C5B"/>
    <w:rsid w:val="00276768"/>
    <w:rsid w:val="00277421"/>
    <w:rsid w:val="002775F3"/>
    <w:rsid w:val="0028099B"/>
    <w:rsid w:val="00280D55"/>
    <w:rsid w:val="002810D0"/>
    <w:rsid w:val="00281102"/>
    <w:rsid w:val="00281A93"/>
    <w:rsid w:val="00281AD6"/>
    <w:rsid w:val="00281CB7"/>
    <w:rsid w:val="00282C91"/>
    <w:rsid w:val="00283D37"/>
    <w:rsid w:val="00284A6B"/>
    <w:rsid w:val="00285CA7"/>
    <w:rsid w:val="00286C59"/>
    <w:rsid w:val="00291907"/>
    <w:rsid w:val="0029259C"/>
    <w:rsid w:val="00292AEF"/>
    <w:rsid w:val="00292B02"/>
    <w:rsid w:val="00292F83"/>
    <w:rsid w:val="00293335"/>
    <w:rsid w:val="00294167"/>
    <w:rsid w:val="002945FD"/>
    <w:rsid w:val="002948A0"/>
    <w:rsid w:val="00294C75"/>
    <w:rsid w:val="002951B8"/>
    <w:rsid w:val="00296459"/>
    <w:rsid w:val="00296E52"/>
    <w:rsid w:val="002A0958"/>
    <w:rsid w:val="002A2645"/>
    <w:rsid w:val="002A2E39"/>
    <w:rsid w:val="002A30FD"/>
    <w:rsid w:val="002A338E"/>
    <w:rsid w:val="002A3472"/>
    <w:rsid w:val="002A35DC"/>
    <w:rsid w:val="002A5050"/>
    <w:rsid w:val="002A5584"/>
    <w:rsid w:val="002A5B4A"/>
    <w:rsid w:val="002A5C4C"/>
    <w:rsid w:val="002A6299"/>
    <w:rsid w:val="002A6603"/>
    <w:rsid w:val="002A7D43"/>
    <w:rsid w:val="002B0ADD"/>
    <w:rsid w:val="002B0D8D"/>
    <w:rsid w:val="002B2236"/>
    <w:rsid w:val="002B2377"/>
    <w:rsid w:val="002B2430"/>
    <w:rsid w:val="002B248C"/>
    <w:rsid w:val="002B2997"/>
    <w:rsid w:val="002B352A"/>
    <w:rsid w:val="002B3A19"/>
    <w:rsid w:val="002B3A43"/>
    <w:rsid w:val="002B5129"/>
    <w:rsid w:val="002B522B"/>
    <w:rsid w:val="002B5AF3"/>
    <w:rsid w:val="002B65E7"/>
    <w:rsid w:val="002B6E28"/>
    <w:rsid w:val="002B6ED4"/>
    <w:rsid w:val="002C025F"/>
    <w:rsid w:val="002C0613"/>
    <w:rsid w:val="002C080B"/>
    <w:rsid w:val="002C0EBD"/>
    <w:rsid w:val="002C0F72"/>
    <w:rsid w:val="002C1AFC"/>
    <w:rsid w:val="002C283C"/>
    <w:rsid w:val="002C29F2"/>
    <w:rsid w:val="002C2AF8"/>
    <w:rsid w:val="002C2D06"/>
    <w:rsid w:val="002C3703"/>
    <w:rsid w:val="002C4136"/>
    <w:rsid w:val="002C422F"/>
    <w:rsid w:val="002C4934"/>
    <w:rsid w:val="002C4D68"/>
    <w:rsid w:val="002C6558"/>
    <w:rsid w:val="002C712B"/>
    <w:rsid w:val="002C7309"/>
    <w:rsid w:val="002D04BE"/>
    <w:rsid w:val="002D0A38"/>
    <w:rsid w:val="002D102B"/>
    <w:rsid w:val="002D168D"/>
    <w:rsid w:val="002D1A63"/>
    <w:rsid w:val="002D2EED"/>
    <w:rsid w:val="002D2F67"/>
    <w:rsid w:val="002D2FC3"/>
    <w:rsid w:val="002D3280"/>
    <w:rsid w:val="002D33F5"/>
    <w:rsid w:val="002D34EA"/>
    <w:rsid w:val="002D36A3"/>
    <w:rsid w:val="002D47D4"/>
    <w:rsid w:val="002D57F9"/>
    <w:rsid w:val="002D7B45"/>
    <w:rsid w:val="002D7EC5"/>
    <w:rsid w:val="002E001D"/>
    <w:rsid w:val="002E0FB5"/>
    <w:rsid w:val="002E14DB"/>
    <w:rsid w:val="002E168B"/>
    <w:rsid w:val="002E1ED6"/>
    <w:rsid w:val="002E1F62"/>
    <w:rsid w:val="002E2CBE"/>
    <w:rsid w:val="002E3344"/>
    <w:rsid w:val="002E3B10"/>
    <w:rsid w:val="002E42E6"/>
    <w:rsid w:val="002E42F5"/>
    <w:rsid w:val="002E539B"/>
    <w:rsid w:val="002E6AED"/>
    <w:rsid w:val="002E7D52"/>
    <w:rsid w:val="002F0B55"/>
    <w:rsid w:val="002F1986"/>
    <w:rsid w:val="002F295C"/>
    <w:rsid w:val="002F32FF"/>
    <w:rsid w:val="002F3476"/>
    <w:rsid w:val="002F4D70"/>
    <w:rsid w:val="002F603D"/>
    <w:rsid w:val="002F6C67"/>
    <w:rsid w:val="002F7345"/>
    <w:rsid w:val="002F74FD"/>
    <w:rsid w:val="002F79EF"/>
    <w:rsid w:val="00300314"/>
    <w:rsid w:val="00301168"/>
    <w:rsid w:val="003012D3"/>
    <w:rsid w:val="0030148E"/>
    <w:rsid w:val="00302077"/>
    <w:rsid w:val="003034F3"/>
    <w:rsid w:val="00303AED"/>
    <w:rsid w:val="003040FD"/>
    <w:rsid w:val="00304833"/>
    <w:rsid w:val="003055C9"/>
    <w:rsid w:val="003063CC"/>
    <w:rsid w:val="003079ED"/>
    <w:rsid w:val="00307CE9"/>
    <w:rsid w:val="00307DDD"/>
    <w:rsid w:val="00310423"/>
    <w:rsid w:val="00310E0C"/>
    <w:rsid w:val="00311323"/>
    <w:rsid w:val="00311543"/>
    <w:rsid w:val="0031322C"/>
    <w:rsid w:val="00313693"/>
    <w:rsid w:val="00313A87"/>
    <w:rsid w:val="00313E79"/>
    <w:rsid w:val="00313F54"/>
    <w:rsid w:val="00314E40"/>
    <w:rsid w:val="0031543B"/>
    <w:rsid w:val="00315B6D"/>
    <w:rsid w:val="00315BD5"/>
    <w:rsid w:val="00315C86"/>
    <w:rsid w:val="00316450"/>
    <w:rsid w:val="00316564"/>
    <w:rsid w:val="003165C0"/>
    <w:rsid w:val="00317557"/>
    <w:rsid w:val="00320106"/>
    <w:rsid w:val="003207BC"/>
    <w:rsid w:val="003209C6"/>
    <w:rsid w:val="003209FB"/>
    <w:rsid w:val="00320E56"/>
    <w:rsid w:val="003213D1"/>
    <w:rsid w:val="003226C8"/>
    <w:rsid w:val="00322B5C"/>
    <w:rsid w:val="00322D82"/>
    <w:rsid w:val="003230BC"/>
    <w:rsid w:val="0032355F"/>
    <w:rsid w:val="00323571"/>
    <w:rsid w:val="00323E64"/>
    <w:rsid w:val="00324359"/>
    <w:rsid w:val="003243ED"/>
    <w:rsid w:val="00324BE1"/>
    <w:rsid w:val="00324DCB"/>
    <w:rsid w:val="00325957"/>
    <w:rsid w:val="003279C6"/>
    <w:rsid w:val="0033065E"/>
    <w:rsid w:val="0033069D"/>
    <w:rsid w:val="00330743"/>
    <w:rsid w:val="00331899"/>
    <w:rsid w:val="0033195A"/>
    <w:rsid w:val="00332DD3"/>
    <w:rsid w:val="003334A9"/>
    <w:rsid w:val="00333A75"/>
    <w:rsid w:val="00334150"/>
    <w:rsid w:val="00334975"/>
    <w:rsid w:val="00335133"/>
    <w:rsid w:val="003356C2"/>
    <w:rsid w:val="00336421"/>
    <w:rsid w:val="00340851"/>
    <w:rsid w:val="00340962"/>
    <w:rsid w:val="00342E69"/>
    <w:rsid w:val="003437B7"/>
    <w:rsid w:val="00343D91"/>
    <w:rsid w:val="00344248"/>
    <w:rsid w:val="00344454"/>
    <w:rsid w:val="00344FB5"/>
    <w:rsid w:val="00345DB9"/>
    <w:rsid w:val="00346A81"/>
    <w:rsid w:val="00346AD8"/>
    <w:rsid w:val="00347258"/>
    <w:rsid w:val="00347F45"/>
    <w:rsid w:val="00347FEB"/>
    <w:rsid w:val="003505BB"/>
    <w:rsid w:val="00350BD0"/>
    <w:rsid w:val="00350CD6"/>
    <w:rsid w:val="00353178"/>
    <w:rsid w:val="003539AD"/>
    <w:rsid w:val="00353B85"/>
    <w:rsid w:val="00354503"/>
    <w:rsid w:val="0035596D"/>
    <w:rsid w:val="00356C78"/>
    <w:rsid w:val="00357EDD"/>
    <w:rsid w:val="003604B7"/>
    <w:rsid w:val="003608A1"/>
    <w:rsid w:val="00360A87"/>
    <w:rsid w:val="00361721"/>
    <w:rsid w:val="00362B56"/>
    <w:rsid w:val="00362CAC"/>
    <w:rsid w:val="00364CAA"/>
    <w:rsid w:val="00365B9A"/>
    <w:rsid w:val="00365C4F"/>
    <w:rsid w:val="003666E8"/>
    <w:rsid w:val="00366D3A"/>
    <w:rsid w:val="00367221"/>
    <w:rsid w:val="00367AA8"/>
    <w:rsid w:val="00372BEE"/>
    <w:rsid w:val="00373417"/>
    <w:rsid w:val="0037394A"/>
    <w:rsid w:val="0037426B"/>
    <w:rsid w:val="003749FC"/>
    <w:rsid w:val="00374D16"/>
    <w:rsid w:val="003752D5"/>
    <w:rsid w:val="00375D0E"/>
    <w:rsid w:val="003778D5"/>
    <w:rsid w:val="003801F2"/>
    <w:rsid w:val="00380BB7"/>
    <w:rsid w:val="00382301"/>
    <w:rsid w:val="00382BA3"/>
    <w:rsid w:val="00382F11"/>
    <w:rsid w:val="0038659D"/>
    <w:rsid w:val="0038663B"/>
    <w:rsid w:val="00386F19"/>
    <w:rsid w:val="00391163"/>
    <w:rsid w:val="0039197E"/>
    <w:rsid w:val="00393501"/>
    <w:rsid w:val="00394207"/>
    <w:rsid w:val="00394356"/>
    <w:rsid w:val="003944A6"/>
    <w:rsid w:val="00394FF7"/>
    <w:rsid w:val="0039513E"/>
    <w:rsid w:val="00395211"/>
    <w:rsid w:val="00395765"/>
    <w:rsid w:val="0039639F"/>
    <w:rsid w:val="003972F7"/>
    <w:rsid w:val="003A0198"/>
    <w:rsid w:val="003A0592"/>
    <w:rsid w:val="003A09CF"/>
    <w:rsid w:val="003A0BD3"/>
    <w:rsid w:val="003A1272"/>
    <w:rsid w:val="003A198B"/>
    <w:rsid w:val="003A2172"/>
    <w:rsid w:val="003A26BD"/>
    <w:rsid w:val="003A47C3"/>
    <w:rsid w:val="003A4B77"/>
    <w:rsid w:val="003A50B4"/>
    <w:rsid w:val="003A5743"/>
    <w:rsid w:val="003A7A8E"/>
    <w:rsid w:val="003B0389"/>
    <w:rsid w:val="003B0671"/>
    <w:rsid w:val="003B0860"/>
    <w:rsid w:val="003B0CF8"/>
    <w:rsid w:val="003B270B"/>
    <w:rsid w:val="003B27AC"/>
    <w:rsid w:val="003B5480"/>
    <w:rsid w:val="003B6088"/>
    <w:rsid w:val="003B712F"/>
    <w:rsid w:val="003B76D1"/>
    <w:rsid w:val="003C0028"/>
    <w:rsid w:val="003C00B7"/>
    <w:rsid w:val="003C0B4B"/>
    <w:rsid w:val="003C0BD6"/>
    <w:rsid w:val="003C1B5E"/>
    <w:rsid w:val="003C1DCE"/>
    <w:rsid w:val="003C1F7F"/>
    <w:rsid w:val="003C2677"/>
    <w:rsid w:val="003C33E1"/>
    <w:rsid w:val="003C476D"/>
    <w:rsid w:val="003C566C"/>
    <w:rsid w:val="003C60BF"/>
    <w:rsid w:val="003C61AA"/>
    <w:rsid w:val="003C6726"/>
    <w:rsid w:val="003C755E"/>
    <w:rsid w:val="003C786A"/>
    <w:rsid w:val="003D0065"/>
    <w:rsid w:val="003D09E0"/>
    <w:rsid w:val="003D0B68"/>
    <w:rsid w:val="003D132E"/>
    <w:rsid w:val="003D14F0"/>
    <w:rsid w:val="003D160F"/>
    <w:rsid w:val="003D1A52"/>
    <w:rsid w:val="003D2C97"/>
    <w:rsid w:val="003D49D1"/>
    <w:rsid w:val="003D4F98"/>
    <w:rsid w:val="003D6094"/>
    <w:rsid w:val="003D6C23"/>
    <w:rsid w:val="003D72F4"/>
    <w:rsid w:val="003D7FB7"/>
    <w:rsid w:val="003E0547"/>
    <w:rsid w:val="003E126D"/>
    <w:rsid w:val="003E2141"/>
    <w:rsid w:val="003E27B6"/>
    <w:rsid w:val="003E2A1C"/>
    <w:rsid w:val="003E2A1E"/>
    <w:rsid w:val="003E2CAE"/>
    <w:rsid w:val="003E5045"/>
    <w:rsid w:val="003E5BD5"/>
    <w:rsid w:val="003E6711"/>
    <w:rsid w:val="003E6BB3"/>
    <w:rsid w:val="003E6F2C"/>
    <w:rsid w:val="003E7129"/>
    <w:rsid w:val="003F0772"/>
    <w:rsid w:val="003F0DD5"/>
    <w:rsid w:val="003F15DD"/>
    <w:rsid w:val="003F1D3D"/>
    <w:rsid w:val="003F2025"/>
    <w:rsid w:val="003F2808"/>
    <w:rsid w:val="003F30D2"/>
    <w:rsid w:val="003F3726"/>
    <w:rsid w:val="003F47FC"/>
    <w:rsid w:val="003F4C83"/>
    <w:rsid w:val="003F4D7D"/>
    <w:rsid w:val="003F6547"/>
    <w:rsid w:val="003F6D8C"/>
    <w:rsid w:val="003F74A6"/>
    <w:rsid w:val="00401550"/>
    <w:rsid w:val="00402EA9"/>
    <w:rsid w:val="00402F95"/>
    <w:rsid w:val="0040319B"/>
    <w:rsid w:val="004036C2"/>
    <w:rsid w:val="0040448B"/>
    <w:rsid w:val="00404676"/>
    <w:rsid w:val="00405054"/>
    <w:rsid w:val="004056BA"/>
    <w:rsid w:val="00406B30"/>
    <w:rsid w:val="00410D45"/>
    <w:rsid w:val="0041154B"/>
    <w:rsid w:val="004122AD"/>
    <w:rsid w:val="004127A5"/>
    <w:rsid w:val="004128FE"/>
    <w:rsid w:val="00412C4C"/>
    <w:rsid w:val="00413699"/>
    <w:rsid w:val="00414A6E"/>
    <w:rsid w:val="00414B1F"/>
    <w:rsid w:val="00415900"/>
    <w:rsid w:val="00417342"/>
    <w:rsid w:val="00417B29"/>
    <w:rsid w:val="00417FA0"/>
    <w:rsid w:val="00420AEB"/>
    <w:rsid w:val="004226BF"/>
    <w:rsid w:val="004233FC"/>
    <w:rsid w:val="004234DC"/>
    <w:rsid w:val="00423941"/>
    <w:rsid w:val="00424591"/>
    <w:rsid w:val="00424610"/>
    <w:rsid w:val="0042489F"/>
    <w:rsid w:val="00424E00"/>
    <w:rsid w:val="00424EA6"/>
    <w:rsid w:val="0042569C"/>
    <w:rsid w:val="00425771"/>
    <w:rsid w:val="00425870"/>
    <w:rsid w:val="00425BDB"/>
    <w:rsid w:val="00426476"/>
    <w:rsid w:val="00426705"/>
    <w:rsid w:val="00426C3F"/>
    <w:rsid w:val="00426F78"/>
    <w:rsid w:val="00427333"/>
    <w:rsid w:val="00427447"/>
    <w:rsid w:val="0043047F"/>
    <w:rsid w:val="004309AD"/>
    <w:rsid w:val="004327F7"/>
    <w:rsid w:val="004328DC"/>
    <w:rsid w:val="004344D5"/>
    <w:rsid w:val="00434E62"/>
    <w:rsid w:val="00435939"/>
    <w:rsid w:val="0043784E"/>
    <w:rsid w:val="00437F61"/>
    <w:rsid w:val="00440D66"/>
    <w:rsid w:val="00441020"/>
    <w:rsid w:val="00441657"/>
    <w:rsid w:val="004427E1"/>
    <w:rsid w:val="00443222"/>
    <w:rsid w:val="00443CE1"/>
    <w:rsid w:val="00444304"/>
    <w:rsid w:val="00445E6B"/>
    <w:rsid w:val="004462FE"/>
    <w:rsid w:val="00446630"/>
    <w:rsid w:val="00446961"/>
    <w:rsid w:val="004513B9"/>
    <w:rsid w:val="00451524"/>
    <w:rsid w:val="0045178E"/>
    <w:rsid w:val="00451A41"/>
    <w:rsid w:val="0045346C"/>
    <w:rsid w:val="00453BAE"/>
    <w:rsid w:val="00453ED1"/>
    <w:rsid w:val="00454CBE"/>
    <w:rsid w:val="0045544D"/>
    <w:rsid w:val="004556A6"/>
    <w:rsid w:val="0045645F"/>
    <w:rsid w:val="00457004"/>
    <w:rsid w:val="00460E83"/>
    <w:rsid w:val="00461088"/>
    <w:rsid w:val="00461940"/>
    <w:rsid w:val="00461D2B"/>
    <w:rsid w:val="00463E5A"/>
    <w:rsid w:val="0046426C"/>
    <w:rsid w:val="00464648"/>
    <w:rsid w:val="00464740"/>
    <w:rsid w:val="00464B0F"/>
    <w:rsid w:val="00465329"/>
    <w:rsid w:val="00466099"/>
    <w:rsid w:val="004665DA"/>
    <w:rsid w:val="00467131"/>
    <w:rsid w:val="00470B53"/>
    <w:rsid w:val="0047108B"/>
    <w:rsid w:val="00471D69"/>
    <w:rsid w:val="004721FF"/>
    <w:rsid w:val="00472EE2"/>
    <w:rsid w:val="00473F29"/>
    <w:rsid w:val="004746AB"/>
    <w:rsid w:val="00474DBE"/>
    <w:rsid w:val="00475872"/>
    <w:rsid w:val="00475A27"/>
    <w:rsid w:val="004770E3"/>
    <w:rsid w:val="00477653"/>
    <w:rsid w:val="00477C3F"/>
    <w:rsid w:val="00477E90"/>
    <w:rsid w:val="00477FD9"/>
    <w:rsid w:val="0048090E"/>
    <w:rsid w:val="00482157"/>
    <w:rsid w:val="00484AF2"/>
    <w:rsid w:val="0048553D"/>
    <w:rsid w:val="00486108"/>
    <w:rsid w:val="00486199"/>
    <w:rsid w:val="0048696A"/>
    <w:rsid w:val="00486D30"/>
    <w:rsid w:val="00491B03"/>
    <w:rsid w:val="00491E0A"/>
    <w:rsid w:val="00492952"/>
    <w:rsid w:val="0049323C"/>
    <w:rsid w:val="004942B7"/>
    <w:rsid w:val="00494B00"/>
    <w:rsid w:val="00494ECA"/>
    <w:rsid w:val="004954A4"/>
    <w:rsid w:val="00495F5C"/>
    <w:rsid w:val="0049662F"/>
    <w:rsid w:val="00496763"/>
    <w:rsid w:val="00496BDB"/>
    <w:rsid w:val="004973DF"/>
    <w:rsid w:val="00497E6C"/>
    <w:rsid w:val="004A0FE1"/>
    <w:rsid w:val="004A2026"/>
    <w:rsid w:val="004A2165"/>
    <w:rsid w:val="004A2CAA"/>
    <w:rsid w:val="004A3E5E"/>
    <w:rsid w:val="004A4440"/>
    <w:rsid w:val="004A5596"/>
    <w:rsid w:val="004A5BCB"/>
    <w:rsid w:val="004A5D55"/>
    <w:rsid w:val="004A6407"/>
    <w:rsid w:val="004A65B2"/>
    <w:rsid w:val="004A671E"/>
    <w:rsid w:val="004A7962"/>
    <w:rsid w:val="004B131E"/>
    <w:rsid w:val="004B1388"/>
    <w:rsid w:val="004B4850"/>
    <w:rsid w:val="004B4BD9"/>
    <w:rsid w:val="004B5243"/>
    <w:rsid w:val="004B589A"/>
    <w:rsid w:val="004B58FF"/>
    <w:rsid w:val="004B5B71"/>
    <w:rsid w:val="004B75B8"/>
    <w:rsid w:val="004C333C"/>
    <w:rsid w:val="004C42E6"/>
    <w:rsid w:val="004C46E6"/>
    <w:rsid w:val="004C4B34"/>
    <w:rsid w:val="004C5C73"/>
    <w:rsid w:val="004C65EF"/>
    <w:rsid w:val="004C6642"/>
    <w:rsid w:val="004C7D17"/>
    <w:rsid w:val="004D048A"/>
    <w:rsid w:val="004D112D"/>
    <w:rsid w:val="004D217E"/>
    <w:rsid w:val="004D2B23"/>
    <w:rsid w:val="004D2C24"/>
    <w:rsid w:val="004D429D"/>
    <w:rsid w:val="004D4727"/>
    <w:rsid w:val="004D553A"/>
    <w:rsid w:val="004D5859"/>
    <w:rsid w:val="004D5998"/>
    <w:rsid w:val="004D6A5C"/>
    <w:rsid w:val="004D71CD"/>
    <w:rsid w:val="004E08E1"/>
    <w:rsid w:val="004E15CA"/>
    <w:rsid w:val="004E179A"/>
    <w:rsid w:val="004E1B3F"/>
    <w:rsid w:val="004E31DA"/>
    <w:rsid w:val="004E42A8"/>
    <w:rsid w:val="004E4A35"/>
    <w:rsid w:val="004E6396"/>
    <w:rsid w:val="004F0F4B"/>
    <w:rsid w:val="004F2AF4"/>
    <w:rsid w:val="004F3BBD"/>
    <w:rsid w:val="004F4476"/>
    <w:rsid w:val="004F5626"/>
    <w:rsid w:val="004F5679"/>
    <w:rsid w:val="004F640D"/>
    <w:rsid w:val="004F65C5"/>
    <w:rsid w:val="004F65FF"/>
    <w:rsid w:val="004F665E"/>
    <w:rsid w:val="004F6736"/>
    <w:rsid w:val="004F6BDC"/>
    <w:rsid w:val="004F792D"/>
    <w:rsid w:val="00500015"/>
    <w:rsid w:val="00500DB3"/>
    <w:rsid w:val="00500FAB"/>
    <w:rsid w:val="005017BA"/>
    <w:rsid w:val="00501E5D"/>
    <w:rsid w:val="00502C71"/>
    <w:rsid w:val="0050311F"/>
    <w:rsid w:val="00503BDB"/>
    <w:rsid w:val="00503F7A"/>
    <w:rsid w:val="0050428D"/>
    <w:rsid w:val="00504D02"/>
    <w:rsid w:val="00504D6E"/>
    <w:rsid w:val="00506156"/>
    <w:rsid w:val="00506BD9"/>
    <w:rsid w:val="00510BE9"/>
    <w:rsid w:val="005112B7"/>
    <w:rsid w:val="00511402"/>
    <w:rsid w:val="005117C9"/>
    <w:rsid w:val="00512021"/>
    <w:rsid w:val="005138D3"/>
    <w:rsid w:val="0051398C"/>
    <w:rsid w:val="00513F75"/>
    <w:rsid w:val="005140A8"/>
    <w:rsid w:val="00514AB1"/>
    <w:rsid w:val="005155BE"/>
    <w:rsid w:val="0051577C"/>
    <w:rsid w:val="00515D71"/>
    <w:rsid w:val="0051614F"/>
    <w:rsid w:val="00516B42"/>
    <w:rsid w:val="0052030C"/>
    <w:rsid w:val="0052051C"/>
    <w:rsid w:val="00520AF5"/>
    <w:rsid w:val="00520F0F"/>
    <w:rsid w:val="00521090"/>
    <w:rsid w:val="00521F1D"/>
    <w:rsid w:val="00522085"/>
    <w:rsid w:val="005225D4"/>
    <w:rsid w:val="00522EC7"/>
    <w:rsid w:val="00524AD0"/>
    <w:rsid w:val="00524D48"/>
    <w:rsid w:val="00524E52"/>
    <w:rsid w:val="00525C53"/>
    <w:rsid w:val="005262AF"/>
    <w:rsid w:val="00526991"/>
    <w:rsid w:val="00526F3C"/>
    <w:rsid w:val="005270D7"/>
    <w:rsid w:val="00527581"/>
    <w:rsid w:val="005303F8"/>
    <w:rsid w:val="00530638"/>
    <w:rsid w:val="00530B0B"/>
    <w:rsid w:val="0053107B"/>
    <w:rsid w:val="00531347"/>
    <w:rsid w:val="00531457"/>
    <w:rsid w:val="005315B8"/>
    <w:rsid w:val="00531CCD"/>
    <w:rsid w:val="00532616"/>
    <w:rsid w:val="00532A50"/>
    <w:rsid w:val="005338A2"/>
    <w:rsid w:val="00536F8E"/>
    <w:rsid w:val="00537F0A"/>
    <w:rsid w:val="0054022A"/>
    <w:rsid w:val="00541C31"/>
    <w:rsid w:val="005423D7"/>
    <w:rsid w:val="00542A9D"/>
    <w:rsid w:val="00542B13"/>
    <w:rsid w:val="00542E44"/>
    <w:rsid w:val="00543F1B"/>
    <w:rsid w:val="005447D9"/>
    <w:rsid w:val="005449B3"/>
    <w:rsid w:val="00544D29"/>
    <w:rsid w:val="00544DBB"/>
    <w:rsid w:val="00544F95"/>
    <w:rsid w:val="0054561E"/>
    <w:rsid w:val="00545CEB"/>
    <w:rsid w:val="00545EB0"/>
    <w:rsid w:val="00546793"/>
    <w:rsid w:val="005474E9"/>
    <w:rsid w:val="00550634"/>
    <w:rsid w:val="00550950"/>
    <w:rsid w:val="00551171"/>
    <w:rsid w:val="00551221"/>
    <w:rsid w:val="00551285"/>
    <w:rsid w:val="00551514"/>
    <w:rsid w:val="00552127"/>
    <w:rsid w:val="005524CF"/>
    <w:rsid w:val="00552749"/>
    <w:rsid w:val="005532B0"/>
    <w:rsid w:val="00554567"/>
    <w:rsid w:val="005545F0"/>
    <w:rsid w:val="00555C75"/>
    <w:rsid w:val="005563BB"/>
    <w:rsid w:val="00557E83"/>
    <w:rsid w:val="00557F5F"/>
    <w:rsid w:val="005604AF"/>
    <w:rsid w:val="00560A83"/>
    <w:rsid w:val="0056131B"/>
    <w:rsid w:val="00561CA6"/>
    <w:rsid w:val="00563A62"/>
    <w:rsid w:val="00563DC0"/>
    <w:rsid w:val="0056471C"/>
    <w:rsid w:val="00565141"/>
    <w:rsid w:val="0056577E"/>
    <w:rsid w:val="00565E9A"/>
    <w:rsid w:val="005662E2"/>
    <w:rsid w:val="005673F2"/>
    <w:rsid w:val="00567472"/>
    <w:rsid w:val="00567535"/>
    <w:rsid w:val="00567D5F"/>
    <w:rsid w:val="00570E02"/>
    <w:rsid w:val="00570E5B"/>
    <w:rsid w:val="005714A3"/>
    <w:rsid w:val="00571718"/>
    <w:rsid w:val="005723E3"/>
    <w:rsid w:val="00572CBA"/>
    <w:rsid w:val="005734B2"/>
    <w:rsid w:val="005752A8"/>
    <w:rsid w:val="00575CC7"/>
    <w:rsid w:val="00576741"/>
    <w:rsid w:val="00577730"/>
    <w:rsid w:val="0057773B"/>
    <w:rsid w:val="00580D48"/>
    <w:rsid w:val="00581186"/>
    <w:rsid w:val="00581D04"/>
    <w:rsid w:val="005820BD"/>
    <w:rsid w:val="00582B28"/>
    <w:rsid w:val="00583242"/>
    <w:rsid w:val="00583D37"/>
    <w:rsid w:val="00584DD6"/>
    <w:rsid w:val="00585016"/>
    <w:rsid w:val="00585CE8"/>
    <w:rsid w:val="00586742"/>
    <w:rsid w:val="00586DB8"/>
    <w:rsid w:val="005872CF"/>
    <w:rsid w:val="005879A9"/>
    <w:rsid w:val="0059056B"/>
    <w:rsid w:val="00590759"/>
    <w:rsid w:val="00591B0A"/>
    <w:rsid w:val="005925B2"/>
    <w:rsid w:val="0059285B"/>
    <w:rsid w:val="005934DB"/>
    <w:rsid w:val="0059350E"/>
    <w:rsid w:val="0059381C"/>
    <w:rsid w:val="00593CCC"/>
    <w:rsid w:val="00594F35"/>
    <w:rsid w:val="00595F57"/>
    <w:rsid w:val="005968C1"/>
    <w:rsid w:val="005979B6"/>
    <w:rsid w:val="005A0704"/>
    <w:rsid w:val="005A0F67"/>
    <w:rsid w:val="005A19CA"/>
    <w:rsid w:val="005A2F3B"/>
    <w:rsid w:val="005A34A1"/>
    <w:rsid w:val="005A38A9"/>
    <w:rsid w:val="005A3DBB"/>
    <w:rsid w:val="005A47B5"/>
    <w:rsid w:val="005A5724"/>
    <w:rsid w:val="005A6A00"/>
    <w:rsid w:val="005B14B3"/>
    <w:rsid w:val="005B1772"/>
    <w:rsid w:val="005B1A36"/>
    <w:rsid w:val="005B1AB9"/>
    <w:rsid w:val="005B1BF8"/>
    <w:rsid w:val="005B216A"/>
    <w:rsid w:val="005B281F"/>
    <w:rsid w:val="005B34B0"/>
    <w:rsid w:val="005B3510"/>
    <w:rsid w:val="005B35AE"/>
    <w:rsid w:val="005B392E"/>
    <w:rsid w:val="005B3B53"/>
    <w:rsid w:val="005B5164"/>
    <w:rsid w:val="005B6DC1"/>
    <w:rsid w:val="005B7D80"/>
    <w:rsid w:val="005C1348"/>
    <w:rsid w:val="005C13B6"/>
    <w:rsid w:val="005C1AB1"/>
    <w:rsid w:val="005C2E87"/>
    <w:rsid w:val="005C2EF7"/>
    <w:rsid w:val="005C3060"/>
    <w:rsid w:val="005C33EB"/>
    <w:rsid w:val="005C4FA1"/>
    <w:rsid w:val="005C5660"/>
    <w:rsid w:val="005C585D"/>
    <w:rsid w:val="005C79F9"/>
    <w:rsid w:val="005C7F7B"/>
    <w:rsid w:val="005D0843"/>
    <w:rsid w:val="005D1170"/>
    <w:rsid w:val="005D203C"/>
    <w:rsid w:val="005D256D"/>
    <w:rsid w:val="005D25C8"/>
    <w:rsid w:val="005D2A0E"/>
    <w:rsid w:val="005D312F"/>
    <w:rsid w:val="005D4F16"/>
    <w:rsid w:val="005D5562"/>
    <w:rsid w:val="005D67E2"/>
    <w:rsid w:val="005D6A7E"/>
    <w:rsid w:val="005D70EE"/>
    <w:rsid w:val="005D7101"/>
    <w:rsid w:val="005D7A5E"/>
    <w:rsid w:val="005E0391"/>
    <w:rsid w:val="005E07B1"/>
    <w:rsid w:val="005E0E11"/>
    <w:rsid w:val="005E100B"/>
    <w:rsid w:val="005E1321"/>
    <w:rsid w:val="005E1680"/>
    <w:rsid w:val="005E28D2"/>
    <w:rsid w:val="005E2945"/>
    <w:rsid w:val="005E3769"/>
    <w:rsid w:val="005E39C0"/>
    <w:rsid w:val="005E4178"/>
    <w:rsid w:val="005E531F"/>
    <w:rsid w:val="005E5C6A"/>
    <w:rsid w:val="005E5EEF"/>
    <w:rsid w:val="005E7362"/>
    <w:rsid w:val="005E7472"/>
    <w:rsid w:val="005E784B"/>
    <w:rsid w:val="005F0244"/>
    <w:rsid w:val="005F05C8"/>
    <w:rsid w:val="005F0D70"/>
    <w:rsid w:val="005F2939"/>
    <w:rsid w:val="005F2C58"/>
    <w:rsid w:val="005F3EE8"/>
    <w:rsid w:val="005F4C5A"/>
    <w:rsid w:val="005F4FBC"/>
    <w:rsid w:val="005F5434"/>
    <w:rsid w:val="005F5BEC"/>
    <w:rsid w:val="005F648D"/>
    <w:rsid w:val="005F6638"/>
    <w:rsid w:val="005F6CDB"/>
    <w:rsid w:val="005F72CB"/>
    <w:rsid w:val="00600E70"/>
    <w:rsid w:val="00601567"/>
    <w:rsid w:val="006064AA"/>
    <w:rsid w:val="00607ACA"/>
    <w:rsid w:val="00607B25"/>
    <w:rsid w:val="00610523"/>
    <w:rsid w:val="0061120F"/>
    <w:rsid w:val="006113AC"/>
    <w:rsid w:val="006114C2"/>
    <w:rsid w:val="006115E7"/>
    <w:rsid w:val="00611CF9"/>
    <w:rsid w:val="00612D3A"/>
    <w:rsid w:val="0061312B"/>
    <w:rsid w:val="00613363"/>
    <w:rsid w:val="00614049"/>
    <w:rsid w:val="006140D8"/>
    <w:rsid w:val="006168D6"/>
    <w:rsid w:val="00620899"/>
    <w:rsid w:val="00620927"/>
    <w:rsid w:val="006210A6"/>
    <w:rsid w:val="00623303"/>
    <w:rsid w:val="00624834"/>
    <w:rsid w:val="00624D5F"/>
    <w:rsid w:val="00624FF5"/>
    <w:rsid w:val="006259A6"/>
    <w:rsid w:val="00626067"/>
    <w:rsid w:val="00626329"/>
    <w:rsid w:val="006273C6"/>
    <w:rsid w:val="0062759F"/>
    <w:rsid w:val="00630F1E"/>
    <w:rsid w:val="0063188E"/>
    <w:rsid w:val="00631D6D"/>
    <w:rsid w:val="00631DAF"/>
    <w:rsid w:val="006321BF"/>
    <w:rsid w:val="0063257B"/>
    <w:rsid w:val="00633601"/>
    <w:rsid w:val="00634AC6"/>
    <w:rsid w:val="00635DB1"/>
    <w:rsid w:val="006362A3"/>
    <w:rsid w:val="00636AC6"/>
    <w:rsid w:val="00637725"/>
    <w:rsid w:val="006401B5"/>
    <w:rsid w:val="00640CF3"/>
    <w:rsid w:val="00641F96"/>
    <w:rsid w:val="00642220"/>
    <w:rsid w:val="006423B7"/>
    <w:rsid w:val="0064276B"/>
    <w:rsid w:val="0064322E"/>
    <w:rsid w:val="006438D9"/>
    <w:rsid w:val="006445C3"/>
    <w:rsid w:val="00644D08"/>
    <w:rsid w:val="00644E00"/>
    <w:rsid w:val="00645587"/>
    <w:rsid w:val="00645734"/>
    <w:rsid w:val="006464AA"/>
    <w:rsid w:val="00646811"/>
    <w:rsid w:val="006478F4"/>
    <w:rsid w:val="00647A48"/>
    <w:rsid w:val="00651C3C"/>
    <w:rsid w:val="00652B94"/>
    <w:rsid w:val="00653376"/>
    <w:rsid w:val="006538D7"/>
    <w:rsid w:val="00654658"/>
    <w:rsid w:val="006549D8"/>
    <w:rsid w:val="00654C1A"/>
    <w:rsid w:val="0065592F"/>
    <w:rsid w:val="00656E59"/>
    <w:rsid w:val="00657367"/>
    <w:rsid w:val="00657BFB"/>
    <w:rsid w:val="00661C30"/>
    <w:rsid w:val="00662103"/>
    <w:rsid w:val="00663FFD"/>
    <w:rsid w:val="00666055"/>
    <w:rsid w:val="00666B1A"/>
    <w:rsid w:val="00666DF7"/>
    <w:rsid w:val="00667552"/>
    <w:rsid w:val="00670D6B"/>
    <w:rsid w:val="00671356"/>
    <w:rsid w:val="00671B0E"/>
    <w:rsid w:val="00672A7F"/>
    <w:rsid w:val="00672FE2"/>
    <w:rsid w:val="00673ED8"/>
    <w:rsid w:val="00675861"/>
    <w:rsid w:val="00675BB0"/>
    <w:rsid w:val="0067608C"/>
    <w:rsid w:val="0067693B"/>
    <w:rsid w:val="00676A74"/>
    <w:rsid w:val="00676D69"/>
    <w:rsid w:val="00677EA9"/>
    <w:rsid w:val="0068028F"/>
    <w:rsid w:val="00680B4F"/>
    <w:rsid w:val="00681944"/>
    <w:rsid w:val="00681F11"/>
    <w:rsid w:val="006831D6"/>
    <w:rsid w:val="00683E66"/>
    <w:rsid w:val="0068617B"/>
    <w:rsid w:val="00686182"/>
    <w:rsid w:val="00687179"/>
    <w:rsid w:val="00687588"/>
    <w:rsid w:val="0069148F"/>
    <w:rsid w:val="00692F41"/>
    <w:rsid w:val="006935E0"/>
    <w:rsid w:val="00693A27"/>
    <w:rsid w:val="006940F6"/>
    <w:rsid w:val="00694458"/>
    <w:rsid w:val="006946DC"/>
    <w:rsid w:val="00694A48"/>
    <w:rsid w:val="006957B7"/>
    <w:rsid w:val="0069582C"/>
    <w:rsid w:val="006A13DB"/>
    <w:rsid w:val="006A2F04"/>
    <w:rsid w:val="006A568B"/>
    <w:rsid w:val="006A59E3"/>
    <w:rsid w:val="006A5B62"/>
    <w:rsid w:val="006A6074"/>
    <w:rsid w:val="006A6FD5"/>
    <w:rsid w:val="006A709D"/>
    <w:rsid w:val="006A7103"/>
    <w:rsid w:val="006A750C"/>
    <w:rsid w:val="006B01F2"/>
    <w:rsid w:val="006B1367"/>
    <w:rsid w:val="006B20FC"/>
    <w:rsid w:val="006B2E5C"/>
    <w:rsid w:val="006B42DE"/>
    <w:rsid w:val="006B4550"/>
    <w:rsid w:val="006B45F7"/>
    <w:rsid w:val="006B53EB"/>
    <w:rsid w:val="006B5BDB"/>
    <w:rsid w:val="006B6344"/>
    <w:rsid w:val="006B6E49"/>
    <w:rsid w:val="006B7AFB"/>
    <w:rsid w:val="006B7EE7"/>
    <w:rsid w:val="006C0E69"/>
    <w:rsid w:val="006C0EFD"/>
    <w:rsid w:val="006C17CA"/>
    <w:rsid w:val="006C2922"/>
    <w:rsid w:val="006C3251"/>
    <w:rsid w:val="006C3ABF"/>
    <w:rsid w:val="006C3AF6"/>
    <w:rsid w:val="006C40A7"/>
    <w:rsid w:val="006C4407"/>
    <w:rsid w:val="006C51F9"/>
    <w:rsid w:val="006D250F"/>
    <w:rsid w:val="006D2F4F"/>
    <w:rsid w:val="006D33A4"/>
    <w:rsid w:val="006D342B"/>
    <w:rsid w:val="006D376C"/>
    <w:rsid w:val="006D5860"/>
    <w:rsid w:val="006D7D98"/>
    <w:rsid w:val="006D7E8A"/>
    <w:rsid w:val="006E0B07"/>
    <w:rsid w:val="006E0E95"/>
    <w:rsid w:val="006E11FE"/>
    <w:rsid w:val="006E13D4"/>
    <w:rsid w:val="006E2282"/>
    <w:rsid w:val="006E3155"/>
    <w:rsid w:val="006E4B9E"/>
    <w:rsid w:val="006E4DA3"/>
    <w:rsid w:val="006E5301"/>
    <w:rsid w:val="006E6282"/>
    <w:rsid w:val="006E62A9"/>
    <w:rsid w:val="006E64CF"/>
    <w:rsid w:val="006E7A1B"/>
    <w:rsid w:val="006E7B92"/>
    <w:rsid w:val="006F057F"/>
    <w:rsid w:val="006F0D61"/>
    <w:rsid w:val="006F22CD"/>
    <w:rsid w:val="006F29F9"/>
    <w:rsid w:val="006F368B"/>
    <w:rsid w:val="006F3D7E"/>
    <w:rsid w:val="006F48CC"/>
    <w:rsid w:val="006F6121"/>
    <w:rsid w:val="006F6964"/>
    <w:rsid w:val="006F6F10"/>
    <w:rsid w:val="006F733D"/>
    <w:rsid w:val="007008BA"/>
    <w:rsid w:val="007018B6"/>
    <w:rsid w:val="007019FC"/>
    <w:rsid w:val="00702346"/>
    <w:rsid w:val="0070344A"/>
    <w:rsid w:val="007039EB"/>
    <w:rsid w:val="00705811"/>
    <w:rsid w:val="0070677D"/>
    <w:rsid w:val="00706DDD"/>
    <w:rsid w:val="00707FAD"/>
    <w:rsid w:val="00710F9D"/>
    <w:rsid w:val="00710FB1"/>
    <w:rsid w:val="00712C98"/>
    <w:rsid w:val="0071499B"/>
    <w:rsid w:val="00714CCD"/>
    <w:rsid w:val="00715D54"/>
    <w:rsid w:val="00715F8C"/>
    <w:rsid w:val="007168E7"/>
    <w:rsid w:val="00717372"/>
    <w:rsid w:val="007222C3"/>
    <w:rsid w:val="007227D1"/>
    <w:rsid w:val="00722C6D"/>
    <w:rsid w:val="00725DCD"/>
    <w:rsid w:val="00725EA3"/>
    <w:rsid w:val="00726603"/>
    <w:rsid w:val="00726E48"/>
    <w:rsid w:val="00730A5B"/>
    <w:rsid w:val="00730AC2"/>
    <w:rsid w:val="00730EA1"/>
    <w:rsid w:val="007310B3"/>
    <w:rsid w:val="00731D2D"/>
    <w:rsid w:val="007321BC"/>
    <w:rsid w:val="00732D72"/>
    <w:rsid w:val="007332D5"/>
    <w:rsid w:val="007345DF"/>
    <w:rsid w:val="00735548"/>
    <w:rsid w:val="007356B7"/>
    <w:rsid w:val="00735F15"/>
    <w:rsid w:val="007363C6"/>
    <w:rsid w:val="00736706"/>
    <w:rsid w:val="00740325"/>
    <w:rsid w:val="00740BA7"/>
    <w:rsid w:val="0074136A"/>
    <w:rsid w:val="007416FB"/>
    <w:rsid w:val="00741D9E"/>
    <w:rsid w:val="007444EB"/>
    <w:rsid w:val="00747587"/>
    <w:rsid w:val="007506DF"/>
    <w:rsid w:val="00750AFC"/>
    <w:rsid w:val="0075105F"/>
    <w:rsid w:val="00751D5B"/>
    <w:rsid w:val="00752883"/>
    <w:rsid w:val="007536D2"/>
    <w:rsid w:val="00753B5E"/>
    <w:rsid w:val="00753E3A"/>
    <w:rsid w:val="00753E8B"/>
    <w:rsid w:val="007540A3"/>
    <w:rsid w:val="00754135"/>
    <w:rsid w:val="007542EB"/>
    <w:rsid w:val="00754DCD"/>
    <w:rsid w:val="00755C54"/>
    <w:rsid w:val="00755D61"/>
    <w:rsid w:val="00756962"/>
    <w:rsid w:val="00756B7A"/>
    <w:rsid w:val="007571F6"/>
    <w:rsid w:val="00760726"/>
    <w:rsid w:val="00760DBD"/>
    <w:rsid w:val="00761CF4"/>
    <w:rsid w:val="00761FC6"/>
    <w:rsid w:val="007643FC"/>
    <w:rsid w:val="007644B2"/>
    <w:rsid w:val="00765573"/>
    <w:rsid w:val="007659EF"/>
    <w:rsid w:val="00765A4A"/>
    <w:rsid w:val="00770EE9"/>
    <w:rsid w:val="0077254B"/>
    <w:rsid w:val="0077258C"/>
    <w:rsid w:val="00772C5B"/>
    <w:rsid w:val="00772DDF"/>
    <w:rsid w:val="00772F4D"/>
    <w:rsid w:val="007738AE"/>
    <w:rsid w:val="007742BA"/>
    <w:rsid w:val="00775A97"/>
    <w:rsid w:val="00775C37"/>
    <w:rsid w:val="00776566"/>
    <w:rsid w:val="00776D5F"/>
    <w:rsid w:val="00777C6C"/>
    <w:rsid w:val="00782589"/>
    <w:rsid w:val="007826D8"/>
    <w:rsid w:val="00782D50"/>
    <w:rsid w:val="00783CC4"/>
    <w:rsid w:val="007843F5"/>
    <w:rsid w:val="007872FE"/>
    <w:rsid w:val="00787365"/>
    <w:rsid w:val="0078742A"/>
    <w:rsid w:val="0078754A"/>
    <w:rsid w:val="0078787E"/>
    <w:rsid w:val="007905CA"/>
    <w:rsid w:val="00790E3A"/>
    <w:rsid w:val="00791EBB"/>
    <w:rsid w:val="00793C26"/>
    <w:rsid w:val="00794BFC"/>
    <w:rsid w:val="00794E20"/>
    <w:rsid w:val="007956E5"/>
    <w:rsid w:val="007956F1"/>
    <w:rsid w:val="0079640F"/>
    <w:rsid w:val="00796C18"/>
    <w:rsid w:val="0079731B"/>
    <w:rsid w:val="007976B9"/>
    <w:rsid w:val="00797749"/>
    <w:rsid w:val="0079789F"/>
    <w:rsid w:val="007979BB"/>
    <w:rsid w:val="007A0D6F"/>
    <w:rsid w:val="007A244D"/>
    <w:rsid w:val="007A2F31"/>
    <w:rsid w:val="007A31E3"/>
    <w:rsid w:val="007A51C1"/>
    <w:rsid w:val="007A55D5"/>
    <w:rsid w:val="007A573F"/>
    <w:rsid w:val="007A5B87"/>
    <w:rsid w:val="007A5C5E"/>
    <w:rsid w:val="007A6556"/>
    <w:rsid w:val="007A73D3"/>
    <w:rsid w:val="007A788D"/>
    <w:rsid w:val="007A792E"/>
    <w:rsid w:val="007A7A96"/>
    <w:rsid w:val="007B0915"/>
    <w:rsid w:val="007B0B8F"/>
    <w:rsid w:val="007B128F"/>
    <w:rsid w:val="007B1BA7"/>
    <w:rsid w:val="007B2A35"/>
    <w:rsid w:val="007B2FE1"/>
    <w:rsid w:val="007B6439"/>
    <w:rsid w:val="007C01F4"/>
    <w:rsid w:val="007C08A0"/>
    <w:rsid w:val="007C0E4A"/>
    <w:rsid w:val="007C0FAE"/>
    <w:rsid w:val="007C108F"/>
    <w:rsid w:val="007C17E6"/>
    <w:rsid w:val="007C1899"/>
    <w:rsid w:val="007C1E37"/>
    <w:rsid w:val="007C2CE4"/>
    <w:rsid w:val="007C3982"/>
    <w:rsid w:val="007C5F8A"/>
    <w:rsid w:val="007C7F1F"/>
    <w:rsid w:val="007D07B2"/>
    <w:rsid w:val="007D112A"/>
    <w:rsid w:val="007D1327"/>
    <w:rsid w:val="007D1D71"/>
    <w:rsid w:val="007D4601"/>
    <w:rsid w:val="007D4CAB"/>
    <w:rsid w:val="007D52AC"/>
    <w:rsid w:val="007D716D"/>
    <w:rsid w:val="007E18E8"/>
    <w:rsid w:val="007E1BE1"/>
    <w:rsid w:val="007E2A5B"/>
    <w:rsid w:val="007E3432"/>
    <w:rsid w:val="007E58CD"/>
    <w:rsid w:val="007E62F5"/>
    <w:rsid w:val="007E6FD4"/>
    <w:rsid w:val="007E7B82"/>
    <w:rsid w:val="007F12D4"/>
    <w:rsid w:val="007F16F5"/>
    <w:rsid w:val="007F18FC"/>
    <w:rsid w:val="007F20A0"/>
    <w:rsid w:val="007F38BE"/>
    <w:rsid w:val="007F5CA3"/>
    <w:rsid w:val="007F7278"/>
    <w:rsid w:val="007F786C"/>
    <w:rsid w:val="00800D5B"/>
    <w:rsid w:val="00800D61"/>
    <w:rsid w:val="0080290A"/>
    <w:rsid w:val="00802BAF"/>
    <w:rsid w:val="00802C78"/>
    <w:rsid w:val="00802CD7"/>
    <w:rsid w:val="00803052"/>
    <w:rsid w:val="0080351D"/>
    <w:rsid w:val="008046BD"/>
    <w:rsid w:val="0080593F"/>
    <w:rsid w:val="00805CB7"/>
    <w:rsid w:val="00806E96"/>
    <w:rsid w:val="00810206"/>
    <w:rsid w:val="008107DB"/>
    <w:rsid w:val="00810C1B"/>
    <w:rsid w:val="00811301"/>
    <w:rsid w:val="008113D9"/>
    <w:rsid w:val="00811CD2"/>
    <w:rsid w:val="00811E8F"/>
    <w:rsid w:val="00811FCB"/>
    <w:rsid w:val="008129EF"/>
    <w:rsid w:val="00814261"/>
    <w:rsid w:val="00814DA9"/>
    <w:rsid w:val="00815884"/>
    <w:rsid w:val="0081650B"/>
    <w:rsid w:val="0081718D"/>
    <w:rsid w:val="0081734B"/>
    <w:rsid w:val="008175E4"/>
    <w:rsid w:val="008203AD"/>
    <w:rsid w:val="0082360F"/>
    <w:rsid w:val="00823E11"/>
    <w:rsid w:val="008246B9"/>
    <w:rsid w:val="00825484"/>
    <w:rsid w:val="00825C57"/>
    <w:rsid w:val="00825EBC"/>
    <w:rsid w:val="00826134"/>
    <w:rsid w:val="0082625E"/>
    <w:rsid w:val="0082661D"/>
    <w:rsid w:val="00826868"/>
    <w:rsid w:val="00827038"/>
    <w:rsid w:val="00827B3E"/>
    <w:rsid w:val="00827CB7"/>
    <w:rsid w:val="00830785"/>
    <w:rsid w:val="0083082F"/>
    <w:rsid w:val="00830A08"/>
    <w:rsid w:val="00830C9D"/>
    <w:rsid w:val="008313FA"/>
    <w:rsid w:val="00833917"/>
    <w:rsid w:val="00834C61"/>
    <w:rsid w:val="00834EBD"/>
    <w:rsid w:val="00835341"/>
    <w:rsid w:val="00835862"/>
    <w:rsid w:val="0083592F"/>
    <w:rsid w:val="00836100"/>
    <w:rsid w:val="00836AFC"/>
    <w:rsid w:val="00836F1B"/>
    <w:rsid w:val="00837619"/>
    <w:rsid w:val="0083763D"/>
    <w:rsid w:val="008378B0"/>
    <w:rsid w:val="00840C80"/>
    <w:rsid w:val="00841151"/>
    <w:rsid w:val="008428AE"/>
    <w:rsid w:val="00842CE6"/>
    <w:rsid w:val="008430AD"/>
    <w:rsid w:val="0084337B"/>
    <w:rsid w:val="008442DE"/>
    <w:rsid w:val="00844443"/>
    <w:rsid w:val="008454E8"/>
    <w:rsid w:val="00845E2D"/>
    <w:rsid w:val="00846776"/>
    <w:rsid w:val="008476FB"/>
    <w:rsid w:val="00850D8D"/>
    <w:rsid w:val="0085135E"/>
    <w:rsid w:val="00851F09"/>
    <w:rsid w:val="008523CC"/>
    <w:rsid w:val="00852763"/>
    <w:rsid w:val="008532B2"/>
    <w:rsid w:val="008535C5"/>
    <w:rsid w:val="00853B36"/>
    <w:rsid w:val="00853D30"/>
    <w:rsid w:val="00854754"/>
    <w:rsid w:val="008553E0"/>
    <w:rsid w:val="0085541D"/>
    <w:rsid w:val="00855AEF"/>
    <w:rsid w:val="008560C8"/>
    <w:rsid w:val="008572C9"/>
    <w:rsid w:val="00857506"/>
    <w:rsid w:val="0085781C"/>
    <w:rsid w:val="008603BB"/>
    <w:rsid w:val="008612BB"/>
    <w:rsid w:val="0086214F"/>
    <w:rsid w:val="00863EAB"/>
    <w:rsid w:val="00864720"/>
    <w:rsid w:val="00864FF5"/>
    <w:rsid w:val="0086564C"/>
    <w:rsid w:val="00866378"/>
    <w:rsid w:val="008668CA"/>
    <w:rsid w:val="00867208"/>
    <w:rsid w:val="008675D7"/>
    <w:rsid w:val="00867756"/>
    <w:rsid w:val="00870E67"/>
    <w:rsid w:val="00871463"/>
    <w:rsid w:val="00871660"/>
    <w:rsid w:val="00871A74"/>
    <w:rsid w:val="00871D06"/>
    <w:rsid w:val="00872895"/>
    <w:rsid w:val="00872B19"/>
    <w:rsid w:val="00872BEA"/>
    <w:rsid w:val="0087317C"/>
    <w:rsid w:val="00873F4F"/>
    <w:rsid w:val="00875B06"/>
    <w:rsid w:val="00875C25"/>
    <w:rsid w:val="00875D13"/>
    <w:rsid w:val="008801A5"/>
    <w:rsid w:val="00882C6C"/>
    <w:rsid w:val="0088345E"/>
    <w:rsid w:val="00883468"/>
    <w:rsid w:val="00884618"/>
    <w:rsid w:val="00884EAC"/>
    <w:rsid w:val="00886BB1"/>
    <w:rsid w:val="00886EA4"/>
    <w:rsid w:val="00887F92"/>
    <w:rsid w:val="00890364"/>
    <w:rsid w:val="00890943"/>
    <w:rsid w:val="008912E2"/>
    <w:rsid w:val="008914B0"/>
    <w:rsid w:val="008914B4"/>
    <w:rsid w:val="00892A7D"/>
    <w:rsid w:val="00894889"/>
    <w:rsid w:val="008961DA"/>
    <w:rsid w:val="00896FFE"/>
    <w:rsid w:val="00897296"/>
    <w:rsid w:val="008A014D"/>
    <w:rsid w:val="008A1A8D"/>
    <w:rsid w:val="008A1C4D"/>
    <w:rsid w:val="008A2222"/>
    <w:rsid w:val="008A2B8F"/>
    <w:rsid w:val="008A2C34"/>
    <w:rsid w:val="008A3C22"/>
    <w:rsid w:val="008A4029"/>
    <w:rsid w:val="008A415A"/>
    <w:rsid w:val="008A474F"/>
    <w:rsid w:val="008A49B4"/>
    <w:rsid w:val="008A4A8B"/>
    <w:rsid w:val="008A57B3"/>
    <w:rsid w:val="008A7805"/>
    <w:rsid w:val="008B0358"/>
    <w:rsid w:val="008B1B46"/>
    <w:rsid w:val="008B201D"/>
    <w:rsid w:val="008B21FE"/>
    <w:rsid w:val="008B39EE"/>
    <w:rsid w:val="008B4A5C"/>
    <w:rsid w:val="008B4CFF"/>
    <w:rsid w:val="008B581F"/>
    <w:rsid w:val="008B5832"/>
    <w:rsid w:val="008B59D9"/>
    <w:rsid w:val="008B5AAF"/>
    <w:rsid w:val="008B5ABA"/>
    <w:rsid w:val="008B6CBA"/>
    <w:rsid w:val="008B7362"/>
    <w:rsid w:val="008B7EA1"/>
    <w:rsid w:val="008C0521"/>
    <w:rsid w:val="008C0A96"/>
    <w:rsid w:val="008C0D69"/>
    <w:rsid w:val="008C3223"/>
    <w:rsid w:val="008C4377"/>
    <w:rsid w:val="008C4800"/>
    <w:rsid w:val="008C4F30"/>
    <w:rsid w:val="008C5213"/>
    <w:rsid w:val="008C6388"/>
    <w:rsid w:val="008C721E"/>
    <w:rsid w:val="008C7EF6"/>
    <w:rsid w:val="008D20A8"/>
    <w:rsid w:val="008D2827"/>
    <w:rsid w:val="008D2F94"/>
    <w:rsid w:val="008D30D6"/>
    <w:rsid w:val="008D384F"/>
    <w:rsid w:val="008D388E"/>
    <w:rsid w:val="008D3D5A"/>
    <w:rsid w:val="008D402E"/>
    <w:rsid w:val="008D4BDA"/>
    <w:rsid w:val="008D5826"/>
    <w:rsid w:val="008D691A"/>
    <w:rsid w:val="008D75D9"/>
    <w:rsid w:val="008E028B"/>
    <w:rsid w:val="008E0548"/>
    <w:rsid w:val="008E0725"/>
    <w:rsid w:val="008E12CC"/>
    <w:rsid w:val="008E14E7"/>
    <w:rsid w:val="008E15DC"/>
    <w:rsid w:val="008E171C"/>
    <w:rsid w:val="008E229C"/>
    <w:rsid w:val="008E3053"/>
    <w:rsid w:val="008E4244"/>
    <w:rsid w:val="008E429A"/>
    <w:rsid w:val="008E4AD5"/>
    <w:rsid w:val="008E4CD7"/>
    <w:rsid w:val="008E5B7D"/>
    <w:rsid w:val="008E5D71"/>
    <w:rsid w:val="008E6267"/>
    <w:rsid w:val="008F0A53"/>
    <w:rsid w:val="008F0A88"/>
    <w:rsid w:val="008F0EEF"/>
    <w:rsid w:val="008F0FF6"/>
    <w:rsid w:val="008F11E5"/>
    <w:rsid w:val="008F206C"/>
    <w:rsid w:val="008F3026"/>
    <w:rsid w:val="008F3522"/>
    <w:rsid w:val="008F36E1"/>
    <w:rsid w:val="008F3D9A"/>
    <w:rsid w:val="008F3E7E"/>
    <w:rsid w:val="008F3FF2"/>
    <w:rsid w:val="008F4175"/>
    <w:rsid w:val="008F470D"/>
    <w:rsid w:val="008F56C8"/>
    <w:rsid w:val="008F5D30"/>
    <w:rsid w:val="008F6206"/>
    <w:rsid w:val="008F676A"/>
    <w:rsid w:val="008F70EF"/>
    <w:rsid w:val="008F72C7"/>
    <w:rsid w:val="008F79C2"/>
    <w:rsid w:val="008F7A49"/>
    <w:rsid w:val="009017DE"/>
    <w:rsid w:val="00901D22"/>
    <w:rsid w:val="0090338A"/>
    <w:rsid w:val="009059B2"/>
    <w:rsid w:val="00905A07"/>
    <w:rsid w:val="00905B24"/>
    <w:rsid w:val="00905B2D"/>
    <w:rsid w:val="00906CA5"/>
    <w:rsid w:val="0090710F"/>
    <w:rsid w:val="00907B7F"/>
    <w:rsid w:val="00907ECA"/>
    <w:rsid w:val="009102DA"/>
    <w:rsid w:val="00910641"/>
    <w:rsid w:val="00910F75"/>
    <w:rsid w:val="0091102B"/>
    <w:rsid w:val="009110CD"/>
    <w:rsid w:val="009115B5"/>
    <w:rsid w:val="00911B39"/>
    <w:rsid w:val="00912586"/>
    <w:rsid w:val="009125B8"/>
    <w:rsid w:val="00912E13"/>
    <w:rsid w:val="00913213"/>
    <w:rsid w:val="009132E7"/>
    <w:rsid w:val="00913978"/>
    <w:rsid w:val="00914116"/>
    <w:rsid w:val="0091452E"/>
    <w:rsid w:val="009150B2"/>
    <w:rsid w:val="009150C7"/>
    <w:rsid w:val="00915FB2"/>
    <w:rsid w:val="0091627C"/>
    <w:rsid w:val="009168A7"/>
    <w:rsid w:val="00917080"/>
    <w:rsid w:val="009218FA"/>
    <w:rsid w:val="009226B4"/>
    <w:rsid w:val="00922ADF"/>
    <w:rsid w:val="00922DFF"/>
    <w:rsid w:val="00923121"/>
    <w:rsid w:val="009241F1"/>
    <w:rsid w:val="0092439E"/>
    <w:rsid w:val="00924D8D"/>
    <w:rsid w:val="00924DF4"/>
    <w:rsid w:val="00925752"/>
    <w:rsid w:val="009258B7"/>
    <w:rsid w:val="00926095"/>
    <w:rsid w:val="009260E3"/>
    <w:rsid w:val="009279E6"/>
    <w:rsid w:val="0093037B"/>
    <w:rsid w:val="00931CFB"/>
    <w:rsid w:val="00931D76"/>
    <w:rsid w:val="00932696"/>
    <w:rsid w:val="00932823"/>
    <w:rsid w:val="00932E42"/>
    <w:rsid w:val="0093306D"/>
    <w:rsid w:val="00933B7B"/>
    <w:rsid w:val="00933D4B"/>
    <w:rsid w:val="00933DD9"/>
    <w:rsid w:val="0093400F"/>
    <w:rsid w:val="0093568F"/>
    <w:rsid w:val="00936078"/>
    <w:rsid w:val="009361C6"/>
    <w:rsid w:val="0094022F"/>
    <w:rsid w:val="00940430"/>
    <w:rsid w:val="00940EC2"/>
    <w:rsid w:val="0094225E"/>
    <w:rsid w:val="00944E96"/>
    <w:rsid w:val="00946A5D"/>
    <w:rsid w:val="00946BE5"/>
    <w:rsid w:val="009473E4"/>
    <w:rsid w:val="00947CF0"/>
    <w:rsid w:val="009502CC"/>
    <w:rsid w:val="00951724"/>
    <w:rsid w:val="009521D5"/>
    <w:rsid w:val="00953F5A"/>
    <w:rsid w:val="009543F0"/>
    <w:rsid w:val="009559CA"/>
    <w:rsid w:val="00955A1C"/>
    <w:rsid w:val="00955C2E"/>
    <w:rsid w:val="0095643A"/>
    <w:rsid w:val="00956972"/>
    <w:rsid w:val="009608EC"/>
    <w:rsid w:val="00961326"/>
    <w:rsid w:val="0096174D"/>
    <w:rsid w:val="009619D2"/>
    <w:rsid w:val="0096204C"/>
    <w:rsid w:val="009625C5"/>
    <w:rsid w:val="00963034"/>
    <w:rsid w:val="009637E1"/>
    <w:rsid w:val="009646CA"/>
    <w:rsid w:val="00964AE5"/>
    <w:rsid w:val="00964FAE"/>
    <w:rsid w:val="00965015"/>
    <w:rsid w:val="009651AC"/>
    <w:rsid w:val="009654DC"/>
    <w:rsid w:val="0096554C"/>
    <w:rsid w:val="009655CF"/>
    <w:rsid w:val="00965A67"/>
    <w:rsid w:val="00965C7C"/>
    <w:rsid w:val="00966633"/>
    <w:rsid w:val="00966793"/>
    <w:rsid w:val="009671A4"/>
    <w:rsid w:val="009672F6"/>
    <w:rsid w:val="00967A86"/>
    <w:rsid w:val="00967E31"/>
    <w:rsid w:val="009709CA"/>
    <w:rsid w:val="009713E0"/>
    <w:rsid w:val="00971A37"/>
    <w:rsid w:val="00971CA9"/>
    <w:rsid w:val="00972CA4"/>
    <w:rsid w:val="00972CCA"/>
    <w:rsid w:val="00973787"/>
    <w:rsid w:val="00974458"/>
    <w:rsid w:val="00975039"/>
    <w:rsid w:val="00975732"/>
    <w:rsid w:val="00975CD1"/>
    <w:rsid w:val="00977351"/>
    <w:rsid w:val="00977A0E"/>
    <w:rsid w:val="009803FC"/>
    <w:rsid w:val="0098055D"/>
    <w:rsid w:val="009807E3"/>
    <w:rsid w:val="00980C9A"/>
    <w:rsid w:val="0098134C"/>
    <w:rsid w:val="00981812"/>
    <w:rsid w:val="00982C5B"/>
    <w:rsid w:val="00983888"/>
    <w:rsid w:val="009839F6"/>
    <w:rsid w:val="00983C27"/>
    <w:rsid w:val="0098646A"/>
    <w:rsid w:val="00986924"/>
    <w:rsid w:val="00986C35"/>
    <w:rsid w:val="00987289"/>
    <w:rsid w:val="00990EEE"/>
    <w:rsid w:val="009912B2"/>
    <w:rsid w:val="00991612"/>
    <w:rsid w:val="00992CBF"/>
    <w:rsid w:val="00992FF4"/>
    <w:rsid w:val="009933DF"/>
    <w:rsid w:val="00994483"/>
    <w:rsid w:val="00994D85"/>
    <w:rsid w:val="009952F7"/>
    <w:rsid w:val="00995625"/>
    <w:rsid w:val="00995C35"/>
    <w:rsid w:val="00996245"/>
    <w:rsid w:val="00996357"/>
    <w:rsid w:val="009964E2"/>
    <w:rsid w:val="009965E1"/>
    <w:rsid w:val="009972A5"/>
    <w:rsid w:val="00997771"/>
    <w:rsid w:val="009A0808"/>
    <w:rsid w:val="009A13A6"/>
    <w:rsid w:val="009A22AC"/>
    <w:rsid w:val="009A357B"/>
    <w:rsid w:val="009A3D99"/>
    <w:rsid w:val="009A46A4"/>
    <w:rsid w:val="009A52FF"/>
    <w:rsid w:val="009A5DAF"/>
    <w:rsid w:val="009A5E77"/>
    <w:rsid w:val="009A5FB4"/>
    <w:rsid w:val="009A641D"/>
    <w:rsid w:val="009A6BEB"/>
    <w:rsid w:val="009A75AF"/>
    <w:rsid w:val="009A785C"/>
    <w:rsid w:val="009B0CDC"/>
    <w:rsid w:val="009B0DCA"/>
    <w:rsid w:val="009B1069"/>
    <w:rsid w:val="009B198F"/>
    <w:rsid w:val="009B1BDE"/>
    <w:rsid w:val="009B24B2"/>
    <w:rsid w:val="009B28DE"/>
    <w:rsid w:val="009B307C"/>
    <w:rsid w:val="009B31F4"/>
    <w:rsid w:val="009B3743"/>
    <w:rsid w:val="009B3C15"/>
    <w:rsid w:val="009B5120"/>
    <w:rsid w:val="009B522F"/>
    <w:rsid w:val="009B5342"/>
    <w:rsid w:val="009B5BA8"/>
    <w:rsid w:val="009B5C3C"/>
    <w:rsid w:val="009B6177"/>
    <w:rsid w:val="009B6EAC"/>
    <w:rsid w:val="009B7785"/>
    <w:rsid w:val="009B7935"/>
    <w:rsid w:val="009C001F"/>
    <w:rsid w:val="009C1D18"/>
    <w:rsid w:val="009C1E1D"/>
    <w:rsid w:val="009C3B1A"/>
    <w:rsid w:val="009C3E6C"/>
    <w:rsid w:val="009C3EC1"/>
    <w:rsid w:val="009C479D"/>
    <w:rsid w:val="009C4811"/>
    <w:rsid w:val="009C482E"/>
    <w:rsid w:val="009C5186"/>
    <w:rsid w:val="009C5285"/>
    <w:rsid w:val="009C5295"/>
    <w:rsid w:val="009C5DFF"/>
    <w:rsid w:val="009C60BD"/>
    <w:rsid w:val="009C619F"/>
    <w:rsid w:val="009C769B"/>
    <w:rsid w:val="009D0475"/>
    <w:rsid w:val="009D0925"/>
    <w:rsid w:val="009D15A1"/>
    <w:rsid w:val="009D184B"/>
    <w:rsid w:val="009D1C1C"/>
    <w:rsid w:val="009D4781"/>
    <w:rsid w:val="009D65CA"/>
    <w:rsid w:val="009D67BA"/>
    <w:rsid w:val="009D6AEC"/>
    <w:rsid w:val="009D6DB7"/>
    <w:rsid w:val="009D75E7"/>
    <w:rsid w:val="009D7B6F"/>
    <w:rsid w:val="009D7CB2"/>
    <w:rsid w:val="009E002F"/>
    <w:rsid w:val="009E051B"/>
    <w:rsid w:val="009E21DF"/>
    <w:rsid w:val="009E227B"/>
    <w:rsid w:val="009E3BDA"/>
    <w:rsid w:val="009E3CAF"/>
    <w:rsid w:val="009E5B03"/>
    <w:rsid w:val="009F0463"/>
    <w:rsid w:val="009F0549"/>
    <w:rsid w:val="009F071D"/>
    <w:rsid w:val="009F18BF"/>
    <w:rsid w:val="009F2144"/>
    <w:rsid w:val="009F393E"/>
    <w:rsid w:val="009F3E76"/>
    <w:rsid w:val="009F40E9"/>
    <w:rsid w:val="009F4B89"/>
    <w:rsid w:val="009F4DFE"/>
    <w:rsid w:val="009F6144"/>
    <w:rsid w:val="009F6611"/>
    <w:rsid w:val="009F6826"/>
    <w:rsid w:val="009F6B1E"/>
    <w:rsid w:val="009F6DF5"/>
    <w:rsid w:val="00A000E9"/>
    <w:rsid w:val="00A002D5"/>
    <w:rsid w:val="00A008C6"/>
    <w:rsid w:val="00A00CB2"/>
    <w:rsid w:val="00A02B51"/>
    <w:rsid w:val="00A0394A"/>
    <w:rsid w:val="00A04405"/>
    <w:rsid w:val="00A05430"/>
    <w:rsid w:val="00A06140"/>
    <w:rsid w:val="00A0617E"/>
    <w:rsid w:val="00A06365"/>
    <w:rsid w:val="00A0721F"/>
    <w:rsid w:val="00A078E0"/>
    <w:rsid w:val="00A07D40"/>
    <w:rsid w:val="00A07F50"/>
    <w:rsid w:val="00A1086E"/>
    <w:rsid w:val="00A12575"/>
    <w:rsid w:val="00A12904"/>
    <w:rsid w:val="00A12B12"/>
    <w:rsid w:val="00A134DB"/>
    <w:rsid w:val="00A16838"/>
    <w:rsid w:val="00A2198C"/>
    <w:rsid w:val="00A22090"/>
    <w:rsid w:val="00A224CC"/>
    <w:rsid w:val="00A234AE"/>
    <w:rsid w:val="00A23BB9"/>
    <w:rsid w:val="00A240BC"/>
    <w:rsid w:val="00A245F8"/>
    <w:rsid w:val="00A24979"/>
    <w:rsid w:val="00A24E55"/>
    <w:rsid w:val="00A25302"/>
    <w:rsid w:val="00A25B25"/>
    <w:rsid w:val="00A25B42"/>
    <w:rsid w:val="00A27104"/>
    <w:rsid w:val="00A2742F"/>
    <w:rsid w:val="00A27494"/>
    <w:rsid w:val="00A27BA8"/>
    <w:rsid w:val="00A27DD9"/>
    <w:rsid w:val="00A3115F"/>
    <w:rsid w:val="00A31381"/>
    <w:rsid w:val="00A31C8F"/>
    <w:rsid w:val="00A32C11"/>
    <w:rsid w:val="00A32D7B"/>
    <w:rsid w:val="00A32DE9"/>
    <w:rsid w:val="00A3324A"/>
    <w:rsid w:val="00A337C5"/>
    <w:rsid w:val="00A33F20"/>
    <w:rsid w:val="00A340E9"/>
    <w:rsid w:val="00A34217"/>
    <w:rsid w:val="00A353EA"/>
    <w:rsid w:val="00A35DB5"/>
    <w:rsid w:val="00A365EC"/>
    <w:rsid w:val="00A374F3"/>
    <w:rsid w:val="00A40359"/>
    <w:rsid w:val="00A41CB4"/>
    <w:rsid w:val="00A433D8"/>
    <w:rsid w:val="00A442B6"/>
    <w:rsid w:val="00A45C03"/>
    <w:rsid w:val="00A45D33"/>
    <w:rsid w:val="00A46E4C"/>
    <w:rsid w:val="00A47A8A"/>
    <w:rsid w:val="00A47E9D"/>
    <w:rsid w:val="00A500D9"/>
    <w:rsid w:val="00A50B6F"/>
    <w:rsid w:val="00A50D7B"/>
    <w:rsid w:val="00A51382"/>
    <w:rsid w:val="00A515FC"/>
    <w:rsid w:val="00A51763"/>
    <w:rsid w:val="00A51D1B"/>
    <w:rsid w:val="00A532C0"/>
    <w:rsid w:val="00A532E2"/>
    <w:rsid w:val="00A539C1"/>
    <w:rsid w:val="00A544A5"/>
    <w:rsid w:val="00A55C29"/>
    <w:rsid w:val="00A56AEB"/>
    <w:rsid w:val="00A56B22"/>
    <w:rsid w:val="00A604B9"/>
    <w:rsid w:val="00A6150A"/>
    <w:rsid w:val="00A61E16"/>
    <w:rsid w:val="00A625C1"/>
    <w:rsid w:val="00A62C60"/>
    <w:rsid w:val="00A6300C"/>
    <w:rsid w:val="00A641DA"/>
    <w:rsid w:val="00A65F25"/>
    <w:rsid w:val="00A67C7F"/>
    <w:rsid w:val="00A7219B"/>
    <w:rsid w:val="00A7364A"/>
    <w:rsid w:val="00A75A61"/>
    <w:rsid w:val="00A760A3"/>
    <w:rsid w:val="00A7642C"/>
    <w:rsid w:val="00A807F7"/>
    <w:rsid w:val="00A80D34"/>
    <w:rsid w:val="00A81257"/>
    <w:rsid w:val="00A83239"/>
    <w:rsid w:val="00A83971"/>
    <w:rsid w:val="00A83987"/>
    <w:rsid w:val="00A83F8C"/>
    <w:rsid w:val="00A8446E"/>
    <w:rsid w:val="00A864F2"/>
    <w:rsid w:val="00A86AC5"/>
    <w:rsid w:val="00A86D4A"/>
    <w:rsid w:val="00A87411"/>
    <w:rsid w:val="00A876D8"/>
    <w:rsid w:val="00A878C2"/>
    <w:rsid w:val="00A9057E"/>
    <w:rsid w:val="00A91ACF"/>
    <w:rsid w:val="00A91C13"/>
    <w:rsid w:val="00A92274"/>
    <w:rsid w:val="00A949F2"/>
    <w:rsid w:val="00A95C34"/>
    <w:rsid w:val="00A96A4E"/>
    <w:rsid w:val="00A96E86"/>
    <w:rsid w:val="00A9706D"/>
    <w:rsid w:val="00AA07D2"/>
    <w:rsid w:val="00AA09E6"/>
    <w:rsid w:val="00AA0DAA"/>
    <w:rsid w:val="00AA1D5F"/>
    <w:rsid w:val="00AA1FB4"/>
    <w:rsid w:val="00AA1FEC"/>
    <w:rsid w:val="00AA215F"/>
    <w:rsid w:val="00AA2298"/>
    <w:rsid w:val="00AA28AE"/>
    <w:rsid w:val="00AA331C"/>
    <w:rsid w:val="00AA34CF"/>
    <w:rsid w:val="00AA4283"/>
    <w:rsid w:val="00AA44F4"/>
    <w:rsid w:val="00AA4879"/>
    <w:rsid w:val="00AA5D55"/>
    <w:rsid w:val="00AA70A3"/>
    <w:rsid w:val="00AA786F"/>
    <w:rsid w:val="00AB0181"/>
    <w:rsid w:val="00AB1801"/>
    <w:rsid w:val="00AB19D9"/>
    <w:rsid w:val="00AB23EE"/>
    <w:rsid w:val="00AB2DEA"/>
    <w:rsid w:val="00AB2FE9"/>
    <w:rsid w:val="00AB332E"/>
    <w:rsid w:val="00AB3F65"/>
    <w:rsid w:val="00AB40ED"/>
    <w:rsid w:val="00AB534B"/>
    <w:rsid w:val="00AB56CA"/>
    <w:rsid w:val="00AB58E8"/>
    <w:rsid w:val="00AB5CF3"/>
    <w:rsid w:val="00AB618F"/>
    <w:rsid w:val="00AC12BD"/>
    <w:rsid w:val="00AC1F2C"/>
    <w:rsid w:val="00AC22ED"/>
    <w:rsid w:val="00AC270E"/>
    <w:rsid w:val="00AC2E62"/>
    <w:rsid w:val="00AC47C4"/>
    <w:rsid w:val="00AC4943"/>
    <w:rsid w:val="00AC5401"/>
    <w:rsid w:val="00AC54EF"/>
    <w:rsid w:val="00AC62BE"/>
    <w:rsid w:val="00AC7826"/>
    <w:rsid w:val="00AD0BDA"/>
    <w:rsid w:val="00AD1059"/>
    <w:rsid w:val="00AD15E3"/>
    <w:rsid w:val="00AD2C8D"/>
    <w:rsid w:val="00AD45A0"/>
    <w:rsid w:val="00AD6AD5"/>
    <w:rsid w:val="00AD6B8B"/>
    <w:rsid w:val="00AE02A5"/>
    <w:rsid w:val="00AE0862"/>
    <w:rsid w:val="00AE1111"/>
    <w:rsid w:val="00AE1FED"/>
    <w:rsid w:val="00AE2C46"/>
    <w:rsid w:val="00AE445C"/>
    <w:rsid w:val="00AE49AA"/>
    <w:rsid w:val="00AE554C"/>
    <w:rsid w:val="00AE595C"/>
    <w:rsid w:val="00AE59DB"/>
    <w:rsid w:val="00AE7ECD"/>
    <w:rsid w:val="00AF02E1"/>
    <w:rsid w:val="00AF0A8B"/>
    <w:rsid w:val="00AF1743"/>
    <w:rsid w:val="00AF20BB"/>
    <w:rsid w:val="00AF2B23"/>
    <w:rsid w:val="00AF2BBE"/>
    <w:rsid w:val="00AF438D"/>
    <w:rsid w:val="00AF4CEF"/>
    <w:rsid w:val="00AF5141"/>
    <w:rsid w:val="00AF523B"/>
    <w:rsid w:val="00AF5870"/>
    <w:rsid w:val="00AF5981"/>
    <w:rsid w:val="00AF59C7"/>
    <w:rsid w:val="00AF6B05"/>
    <w:rsid w:val="00B013B9"/>
    <w:rsid w:val="00B01445"/>
    <w:rsid w:val="00B0147B"/>
    <w:rsid w:val="00B01A55"/>
    <w:rsid w:val="00B02120"/>
    <w:rsid w:val="00B02AEC"/>
    <w:rsid w:val="00B02C48"/>
    <w:rsid w:val="00B0364E"/>
    <w:rsid w:val="00B0365B"/>
    <w:rsid w:val="00B04742"/>
    <w:rsid w:val="00B0583F"/>
    <w:rsid w:val="00B069B1"/>
    <w:rsid w:val="00B06E92"/>
    <w:rsid w:val="00B079DE"/>
    <w:rsid w:val="00B07A46"/>
    <w:rsid w:val="00B11469"/>
    <w:rsid w:val="00B11DB6"/>
    <w:rsid w:val="00B130FD"/>
    <w:rsid w:val="00B13829"/>
    <w:rsid w:val="00B13E5E"/>
    <w:rsid w:val="00B14A5F"/>
    <w:rsid w:val="00B14AAF"/>
    <w:rsid w:val="00B14E9D"/>
    <w:rsid w:val="00B15459"/>
    <w:rsid w:val="00B15A88"/>
    <w:rsid w:val="00B15D75"/>
    <w:rsid w:val="00B17506"/>
    <w:rsid w:val="00B17C2E"/>
    <w:rsid w:val="00B20681"/>
    <w:rsid w:val="00B209E8"/>
    <w:rsid w:val="00B20B34"/>
    <w:rsid w:val="00B22B53"/>
    <w:rsid w:val="00B22BA6"/>
    <w:rsid w:val="00B23BBF"/>
    <w:rsid w:val="00B25441"/>
    <w:rsid w:val="00B255E2"/>
    <w:rsid w:val="00B25D8F"/>
    <w:rsid w:val="00B26920"/>
    <w:rsid w:val="00B26A82"/>
    <w:rsid w:val="00B26C39"/>
    <w:rsid w:val="00B27324"/>
    <w:rsid w:val="00B27A49"/>
    <w:rsid w:val="00B30717"/>
    <w:rsid w:val="00B3089F"/>
    <w:rsid w:val="00B309CC"/>
    <w:rsid w:val="00B30B8B"/>
    <w:rsid w:val="00B30C74"/>
    <w:rsid w:val="00B32448"/>
    <w:rsid w:val="00B34768"/>
    <w:rsid w:val="00B34B03"/>
    <w:rsid w:val="00B34DB0"/>
    <w:rsid w:val="00B370C6"/>
    <w:rsid w:val="00B403BA"/>
    <w:rsid w:val="00B407F2"/>
    <w:rsid w:val="00B40820"/>
    <w:rsid w:val="00B40C78"/>
    <w:rsid w:val="00B413E1"/>
    <w:rsid w:val="00B427EE"/>
    <w:rsid w:val="00B44816"/>
    <w:rsid w:val="00B44B9F"/>
    <w:rsid w:val="00B45F81"/>
    <w:rsid w:val="00B4601B"/>
    <w:rsid w:val="00B46A8C"/>
    <w:rsid w:val="00B46FFF"/>
    <w:rsid w:val="00B5196B"/>
    <w:rsid w:val="00B51DF7"/>
    <w:rsid w:val="00B52BA9"/>
    <w:rsid w:val="00B53A44"/>
    <w:rsid w:val="00B5434B"/>
    <w:rsid w:val="00B54719"/>
    <w:rsid w:val="00B5501A"/>
    <w:rsid w:val="00B550B7"/>
    <w:rsid w:val="00B55EFC"/>
    <w:rsid w:val="00B55F35"/>
    <w:rsid w:val="00B565EA"/>
    <w:rsid w:val="00B5661F"/>
    <w:rsid w:val="00B574B5"/>
    <w:rsid w:val="00B60AEA"/>
    <w:rsid w:val="00B60D77"/>
    <w:rsid w:val="00B61166"/>
    <w:rsid w:val="00B634E2"/>
    <w:rsid w:val="00B63E32"/>
    <w:rsid w:val="00B64AEA"/>
    <w:rsid w:val="00B66768"/>
    <w:rsid w:val="00B67F6B"/>
    <w:rsid w:val="00B70131"/>
    <w:rsid w:val="00B706B2"/>
    <w:rsid w:val="00B721DF"/>
    <w:rsid w:val="00B736D3"/>
    <w:rsid w:val="00B737CF"/>
    <w:rsid w:val="00B73C99"/>
    <w:rsid w:val="00B74048"/>
    <w:rsid w:val="00B7537B"/>
    <w:rsid w:val="00B753BA"/>
    <w:rsid w:val="00B76E86"/>
    <w:rsid w:val="00B7717D"/>
    <w:rsid w:val="00B80159"/>
    <w:rsid w:val="00B849FE"/>
    <w:rsid w:val="00B857F1"/>
    <w:rsid w:val="00B85D49"/>
    <w:rsid w:val="00B87A48"/>
    <w:rsid w:val="00B87DD4"/>
    <w:rsid w:val="00B90B88"/>
    <w:rsid w:val="00B93F1F"/>
    <w:rsid w:val="00B94F54"/>
    <w:rsid w:val="00B96B3B"/>
    <w:rsid w:val="00B974D0"/>
    <w:rsid w:val="00B977B5"/>
    <w:rsid w:val="00BA0DC7"/>
    <w:rsid w:val="00BA18D9"/>
    <w:rsid w:val="00BA1CA4"/>
    <w:rsid w:val="00BA1E12"/>
    <w:rsid w:val="00BA1E65"/>
    <w:rsid w:val="00BA254F"/>
    <w:rsid w:val="00BA35A4"/>
    <w:rsid w:val="00BA396C"/>
    <w:rsid w:val="00BA4187"/>
    <w:rsid w:val="00BA4EFA"/>
    <w:rsid w:val="00BA50B7"/>
    <w:rsid w:val="00BA5F2F"/>
    <w:rsid w:val="00BA619D"/>
    <w:rsid w:val="00BA625F"/>
    <w:rsid w:val="00BA6E4A"/>
    <w:rsid w:val="00BB0A8D"/>
    <w:rsid w:val="00BB1153"/>
    <w:rsid w:val="00BB1BB0"/>
    <w:rsid w:val="00BB307D"/>
    <w:rsid w:val="00BB3738"/>
    <w:rsid w:val="00BB3A9C"/>
    <w:rsid w:val="00BB4A1B"/>
    <w:rsid w:val="00BB510F"/>
    <w:rsid w:val="00BB5636"/>
    <w:rsid w:val="00BB5AB9"/>
    <w:rsid w:val="00BB5FB7"/>
    <w:rsid w:val="00BB6719"/>
    <w:rsid w:val="00BB6EA5"/>
    <w:rsid w:val="00BB76DA"/>
    <w:rsid w:val="00BB7B74"/>
    <w:rsid w:val="00BC0EFA"/>
    <w:rsid w:val="00BC2A78"/>
    <w:rsid w:val="00BC2E37"/>
    <w:rsid w:val="00BC34D0"/>
    <w:rsid w:val="00BC3A3F"/>
    <w:rsid w:val="00BC3D14"/>
    <w:rsid w:val="00BC3EE0"/>
    <w:rsid w:val="00BC47CB"/>
    <w:rsid w:val="00BC5416"/>
    <w:rsid w:val="00BC5458"/>
    <w:rsid w:val="00BC65F6"/>
    <w:rsid w:val="00BC6AE9"/>
    <w:rsid w:val="00BC6B8B"/>
    <w:rsid w:val="00BC7262"/>
    <w:rsid w:val="00BC7883"/>
    <w:rsid w:val="00BC78B1"/>
    <w:rsid w:val="00BD0110"/>
    <w:rsid w:val="00BD022F"/>
    <w:rsid w:val="00BD08A5"/>
    <w:rsid w:val="00BD129E"/>
    <w:rsid w:val="00BD1316"/>
    <w:rsid w:val="00BD2C3B"/>
    <w:rsid w:val="00BD2D81"/>
    <w:rsid w:val="00BD5E69"/>
    <w:rsid w:val="00BD6DCC"/>
    <w:rsid w:val="00BD7C06"/>
    <w:rsid w:val="00BD7CCC"/>
    <w:rsid w:val="00BD7F25"/>
    <w:rsid w:val="00BE0D8C"/>
    <w:rsid w:val="00BE0DE6"/>
    <w:rsid w:val="00BE1759"/>
    <w:rsid w:val="00BE2D91"/>
    <w:rsid w:val="00BE2EDD"/>
    <w:rsid w:val="00BE3032"/>
    <w:rsid w:val="00BE73DE"/>
    <w:rsid w:val="00BE7502"/>
    <w:rsid w:val="00BE780A"/>
    <w:rsid w:val="00BF2913"/>
    <w:rsid w:val="00BF2A06"/>
    <w:rsid w:val="00BF3B7D"/>
    <w:rsid w:val="00BF41B8"/>
    <w:rsid w:val="00BF4AAC"/>
    <w:rsid w:val="00BF53C6"/>
    <w:rsid w:val="00BF5C84"/>
    <w:rsid w:val="00BF62F7"/>
    <w:rsid w:val="00BF686F"/>
    <w:rsid w:val="00BF6F7F"/>
    <w:rsid w:val="00BF7C88"/>
    <w:rsid w:val="00C000D2"/>
    <w:rsid w:val="00C01D31"/>
    <w:rsid w:val="00C01F86"/>
    <w:rsid w:val="00C02256"/>
    <w:rsid w:val="00C02350"/>
    <w:rsid w:val="00C026E0"/>
    <w:rsid w:val="00C0290D"/>
    <w:rsid w:val="00C03148"/>
    <w:rsid w:val="00C03B50"/>
    <w:rsid w:val="00C04606"/>
    <w:rsid w:val="00C0506B"/>
    <w:rsid w:val="00C0550E"/>
    <w:rsid w:val="00C06447"/>
    <w:rsid w:val="00C066C4"/>
    <w:rsid w:val="00C0738F"/>
    <w:rsid w:val="00C10440"/>
    <w:rsid w:val="00C10EBD"/>
    <w:rsid w:val="00C111B1"/>
    <w:rsid w:val="00C1124C"/>
    <w:rsid w:val="00C11648"/>
    <w:rsid w:val="00C1184A"/>
    <w:rsid w:val="00C11B48"/>
    <w:rsid w:val="00C11F9B"/>
    <w:rsid w:val="00C124E1"/>
    <w:rsid w:val="00C12839"/>
    <w:rsid w:val="00C12ECE"/>
    <w:rsid w:val="00C131F0"/>
    <w:rsid w:val="00C13BA2"/>
    <w:rsid w:val="00C13BE8"/>
    <w:rsid w:val="00C13F83"/>
    <w:rsid w:val="00C15835"/>
    <w:rsid w:val="00C15A6B"/>
    <w:rsid w:val="00C160DA"/>
    <w:rsid w:val="00C16241"/>
    <w:rsid w:val="00C17747"/>
    <w:rsid w:val="00C17D55"/>
    <w:rsid w:val="00C2122E"/>
    <w:rsid w:val="00C218DA"/>
    <w:rsid w:val="00C21AB4"/>
    <w:rsid w:val="00C22197"/>
    <w:rsid w:val="00C221C1"/>
    <w:rsid w:val="00C22EE8"/>
    <w:rsid w:val="00C23AC7"/>
    <w:rsid w:val="00C23DCF"/>
    <w:rsid w:val="00C23E56"/>
    <w:rsid w:val="00C23EBA"/>
    <w:rsid w:val="00C256A3"/>
    <w:rsid w:val="00C25ABE"/>
    <w:rsid w:val="00C27460"/>
    <w:rsid w:val="00C30FFD"/>
    <w:rsid w:val="00C312C1"/>
    <w:rsid w:val="00C3185A"/>
    <w:rsid w:val="00C31863"/>
    <w:rsid w:val="00C31F03"/>
    <w:rsid w:val="00C33085"/>
    <w:rsid w:val="00C33098"/>
    <w:rsid w:val="00C3310B"/>
    <w:rsid w:val="00C33483"/>
    <w:rsid w:val="00C33B54"/>
    <w:rsid w:val="00C340E0"/>
    <w:rsid w:val="00C34557"/>
    <w:rsid w:val="00C3521A"/>
    <w:rsid w:val="00C35740"/>
    <w:rsid w:val="00C361C8"/>
    <w:rsid w:val="00C3768B"/>
    <w:rsid w:val="00C3792F"/>
    <w:rsid w:val="00C37D04"/>
    <w:rsid w:val="00C37FEF"/>
    <w:rsid w:val="00C40973"/>
    <w:rsid w:val="00C40FA2"/>
    <w:rsid w:val="00C41EAB"/>
    <w:rsid w:val="00C43F56"/>
    <w:rsid w:val="00C4458E"/>
    <w:rsid w:val="00C4473D"/>
    <w:rsid w:val="00C44C2A"/>
    <w:rsid w:val="00C4621A"/>
    <w:rsid w:val="00C46D53"/>
    <w:rsid w:val="00C47A19"/>
    <w:rsid w:val="00C503DD"/>
    <w:rsid w:val="00C51B7B"/>
    <w:rsid w:val="00C5335E"/>
    <w:rsid w:val="00C53622"/>
    <w:rsid w:val="00C54296"/>
    <w:rsid w:val="00C548D3"/>
    <w:rsid w:val="00C54BB6"/>
    <w:rsid w:val="00C54ECB"/>
    <w:rsid w:val="00C55635"/>
    <w:rsid w:val="00C55E76"/>
    <w:rsid w:val="00C56360"/>
    <w:rsid w:val="00C56773"/>
    <w:rsid w:val="00C5720E"/>
    <w:rsid w:val="00C577BE"/>
    <w:rsid w:val="00C57998"/>
    <w:rsid w:val="00C6113C"/>
    <w:rsid w:val="00C62B36"/>
    <w:rsid w:val="00C62B70"/>
    <w:rsid w:val="00C62E20"/>
    <w:rsid w:val="00C63FA8"/>
    <w:rsid w:val="00C6407E"/>
    <w:rsid w:val="00C64441"/>
    <w:rsid w:val="00C655AB"/>
    <w:rsid w:val="00C65CC1"/>
    <w:rsid w:val="00C663C6"/>
    <w:rsid w:val="00C66886"/>
    <w:rsid w:val="00C66AAD"/>
    <w:rsid w:val="00C66ACF"/>
    <w:rsid w:val="00C66C81"/>
    <w:rsid w:val="00C6767C"/>
    <w:rsid w:val="00C67AB9"/>
    <w:rsid w:val="00C67B11"/>
    <w:rsid w:val="00C70387"/>
    <w:rsid w:val="00C70AEC"/>
    <w:rsid w:val="00C70E9C"/>
    <w:rsid w:val="00C71E0A"/>
    <w:rsid w:val="00C7232B"/>
    <w:rsid w:val="00C72E58"/>
    <w:rsid w:val="00C735D0"/>
    <w:rsid w:val="00C73C1A"/>
    <w:rsid w:val="00C73DC4"/>
    <w:rsid w:val="00C73EE4"/>
    <w:rsid w:val="00C74611"/>
    <w:rsid w:val="00C75795"/>
    <w:rsid w:val="00C75884"/>
    <w:rsid w:val="00C774F5"/>
    <w:rsid w:val="00C80F7F"/>
    <w:rsid w:val="00C81C67"/>
    <w:rsid w:val="00C84B93"/>
    <w:rsid w:val="00C84CBE"/>
    <w:rsid w:val="00C85818"/>
    <w:rsid w:val="00C85D76"/>
    <w:rsid w:val="00C863D2"/>
    <w:rsid w:val="00C86884"/>
    <w:rsid w:val="00C871C4"/>
    <w:rsid w:val="00C90085"/>
    <w:rsid w:val="00C902EF"/>
    <w:rsid w:val="00C9076C"/>
    <w:rsid w:val="00C90A2F"/>
    <w:rsid w:val="00C92ED4"/>
    <w:rsid w:val="00C93897"/>
    <w:rsid w:val="00C94191"/>
    <w:rsid w:val="00C9424B"/>
    <w:rsid w:val="00C94696"/>
    <w:rsid w:val="00C94CAF"/>
    <w:rsid w:val="00C9570D"/>
    <w:rsid w:val="00CA00A9"/>
    <w:rsid w:val="00CA0ED9"/>
    <w:rsid w:val="00CA1341"/>
    <w:rsid w:val="00CA20AB"/>
    <w:rsid w:val="00CA28E4"/>
    <w:rsid w:val="00CA3480"/>
    <w:rsid w:val="00CA3A0C"/>
    <w:rsid w:val="00CA4B1B"/>
    <w:rsid w:val="00CA4FA6"/>
    <w:rsid w:val="00CA54C9"/>
    <w:rsid w:val="00CA5E41"/>
    <w:rsid w:val="00CA5E68"/>
    <w:rsid w:val="00CA625B"/>
    <w:rsid w:val="00CA62C6"/>
    <w:rsid w:val="00CA62E4"/>
    <w:rsid w:val="00CA656B"/>
    <w:rsid w:val="00CA7EF3"/>
    <w:rsid w:val="00CB0B48"/>
    <w:rsid w:val="00CB188C"/>
    <w:rsid w:val="00CB446C"/>
    <w:rsid w:val="00CB4B15"/>
    <w:rsid w:val="00CB5052"/>
    <w:rsid w:val="00CB59B8"/>
    <w:rsid w:val="00CB635E"/>
    <w:rsid w:val="00CB77E5"/>
    <w:rsid w:val="00CB7AF3"/>
    <w:rsid w:val="00CB7BB8"/>
    <w:rsid w:val="00CC2522"/>
    <w:rsid w:val="00CC462C"/>
    <w:rsid w:val="00CC571D"/>
    <w:rsid w:val="00CC5A83"/>
    <w:rsid w:val="00CD0153"/>
    <w:rsid w:val="00CD1D26"/>
    <w:rsid w:val="00CD2374"/>
    <w:rsid w:val="00CD25EE"/>
    <w:rsid w:val="00CD2D6A"/>
    <w:rsid w:val="00CD40AE"/>
    <w:rsid w:val="00CD4745"/>
    <w:rsid w:val="00CD4FAC"/>
    <w:rsid w:val="00CD5F71"/>
    <w:rsid w:val="00CD61F4"/>
    <w:rsid w:val="00CD6C3E"/>
    <w:rsid w:val="00CD6DC0"/>
    <w:rsid w:val="00CD750D"/>
    <w:rsid w:val="00CD7A7E"/>
    <w:rsid w:val="00CE10C4"/>
    <w:rsid w:val="00CE16A7"/>
    <w:rsid w:val="00CE16CD"/>
    <w:rsid w:val="00CE2E7A"/>
    <w:rsid w:val="00CE4666"/>
    <w:rsid w:val="00CE48E4"/>
    <w:rsid w:val="00CE5044"/>
    <w:rsid w:val="00CE5678"/>
    <w:rsid w:val="00CE6B16"/>
    <w:rsid w:val="00CE7860"/>
    <w:rsid w:val="00CE78EE"/>
    <w:rsid w:val="00CF0138"/>
    <w:rsid w:val="00CF093D"/>
    <w:rsid w:val="00CF14D3"/>
    <w:rsid w:val="00CF1F25"/>
    <w:rsid w:val="00CF315F"/>
    <w:rsid w:val="00CF4BC7"/>
    <w:rsid w:val="00CF53C0"/>
    <w:rsid w:val="00CF587B"/>
    <w:rsid w:val="00CF5B9D"/>
    <w:rsid w:val="00CF60D6"/>
    <w:rsid w:val="00CF6352"/>
    <w:rsid w:val="00CF7CE8"/>
    <w:rsid w:val="00CF7D2F"/>
    <w:rsid w:val="00CF7FB8"/>
    <w:rsid w:val="00D00360"/>
    <w:rsid w:val="00D007CB"/>
    <w:rsid w:val="00D008FC"/>
    <w:rsid w:val="00D01602"/>
    <w:rsid w:val="00D0178C"/>
    <w:rsid w:val="00D01C5A"/>
    <w:rsid w:val="00D02DEC"/>
    <w:rsid w:val="00D031AD"/>
    <w:rsid w:val="00D03C27"/>
    <w:rsid w:val="00D0421D"/>
    <w:rsid w:val="00D04608"/>
    <w:rsid w:val="00D0529F"/>
    <w:rsid w:val="00D06941"/>
    <w:rsid w:val="00D07124"/>
    <w:rsid w:val="00D0757D"/>
    <w:rsid w:val="00D1030C"/>
    <w:rsid w:val="00D106FD"/>
    <w:rsid w:val="00D11B60"/>
    <w:rsid w:val="00D11F94"/>
    <w:rsid w:val="00D12A0E"/>
    <w:rsid w:val="00D1477A"/>
    <w:rsid w:val="00D15D9D"/>
    <w:rsid w:val="00D15DDA"/>
    <w:rsid w:val="00D163BC"/>
    <w:rsid w:val="00D17095"/>
    <w:rsid w:val="00D1772C"/>
    <w:rsid w:val="00D21533"/>
    <w:rsid w:val="00D2242C"/>
    <w:rsid w:val="00D22493"/>
    <w:rsid w:val="00D22B40"/>
    <w:rsid w:val="00D237CD"/>
    <w:rsid w:val="00D2493A"/>
    <w:rsid w:val="00D24B42"/>
    <w:rsid w:val="00D25713"/>
    <w:rsid w:val="00D26CEC"/>
    <w:rsid w:val="00D30358"/>
    <w:rsid w:val="00D305C1"/>
    <w:rsid w:val="00D307A5"/>
    <w:rsid w:val="00D31FD8"/>
    <w:rsid w:val="00D329EA"/>
    <w:rsid w:val="00D33018"/>
    <w:rsid w:val="00D331FD"/>
    <w:rsid w:val="00D33647"/>
    <w:rsid w:val="00D3396B"/>
    <w:rsid w:val="00D3488D"/>
    <w:rsid w:val="00D348A3"/>
    <w:rsid w:val="00D3537B"/>
    <w:rsid w:val="00D357B6"/>
    <w:rsid w:val="00D35B24"/>
    <w:rsid w:val="00D374F1"/>
    <w:rsid w:val="00D405DA"/>
    <w:rsid w:val="00D4080A"/>
    <w:rsid w:val="00D40F96"/>
    <w:rsid w:val="00D41D0E"/>
    <w:rsid w:val="00D41E97"/>
    <w:rsid w:val="00D41F25"/>
    <w:rsid w:val="00D424B8"/>
    <w:rsid w:val="00D4482B"/>
    <w:rsid w:val="00D4560E"/>
    <w:rsid w:val="00D45FAC"/>
    <w:rsid w:val="00D466E8"/>
    <w:rsid w:val="00D47EF7"/>
    <w:rsid w:val="00D51F6F"/>
    <w:rsid w:val="00D522C7"/>
    <w:rsid w:val="00D537F6"/>
    <w:rsid w:val="00D54188"/>
    <w:rsid w:val="00D54A84"/>
    <w:rsid w:val="00D55FCD"/>
    <w:rsid w:val="00D562B3"/>
    <w:rsid w:val="00D56DCF"/>
    <w:rsid w:val="00D56FFD"/>
    <w:rsid w:val="00D6009A"/>
    <w:rsid w:val="00D625D5"/>
    <w:rsid w:val="00D62D1B"/>
    <w:rsid w:val="00D62FBC"/>
    <w:rsid w:val="00D700AB"/>
    <w:rsid w:val="00D71273"/>
    <w:rsid w:val="00D714A2"/>
    <w:rsid w:val="00D7186B"/>
    <w:rsid w:val="00D72371"/>
    <w:rsid w:val="00D729CF"/>
    <w:rsid w:val="00D7337B"/>
    <w:rsid w:val="00D735B3"/>
    <w:rsid w:val="00D73A63"/>
    <w:rsid w:val="00D740F4"/>
    <w:rsid w:val="00D74C48"/>
    <w:rsid w:val="00D74E68"/>
    <w:rsid w:val="00D761DB"/>
    <w:rsid w:val="00D76209"/>
    <w:rsid w:val="00D77000"/>
    <w:rsid w:val="00D77271"/>
    <w:rsid w:val="00D81DFF"/>
    <w:rsid w:val="00D82962"/>
    <w:rsid w:val="00D82CE7"/>
    <w:rsid w:val="00D836D8"/>
    <w:rsid w:val="00D83BD0"/>
    <w:rsid w:val="00D840BC"/>
    <w:rsid w:val="00D84305"/>
    <w:rsid w:val="00D84FC1"/>
    <w:rsid w:val="00D85E31"/>
    <w:rsid w:val="00D860C2"/>
    <w:rsid w:val="00D867C2"/>
    <w:rsid w:val="00D87965"/>
    <w:rsid w:val="00D90084"/>
    <w:rsid w:val="00D9150A"/>
    <w:rsid w:val="00D917CD"/>
    <w:rsid w:val="00D91F7E"/>
    <w:rsid w:val="00D93716"/>
    <w:rsid w:val="00D95BDF"/>
    <w:rsid w:val="00D963C6"/>
    <w:rsid w:val="00D966A3"/>
    <w:rsid w:val="00D97E1A"/>
    <w:rsid w:val="00DA00AD"/>
    <w:rsid w:val="00DA0187"/>
    <w:rsid w:val="00DA0893"/>
    <w:rsid w:val="00DA0F1B"/>
    <w:rsid w:val="00DA170A"/>
    <w:rsid w:val="00DA1F31"/>
    <w:rsid w:val="00DA24DC"/>
    <w:rsid w:val="00DA275D"/>
    <w:rsid w:val="00DA3C80"/>
    <w:rsid w:val="00DA401F"/>
    <w:rsid w:val="00DA5208"/>
    <w:rsid w:val="00DA53EF"/>
    <w:rsid w:val="00DA5AB2"/>
    <w:rsid w:val="00DA77BE"/>
    <w:rsid w:val="00DB0D98"/>
    <w:rsid w:val="00DB158A"/>
    <w:rsid w:val="00DB2007"/>
    <w:rsid w:val="00DB2842"/>
    <w:rsid w:val="00DB319C"/>
    <w:rsid w:val="00DB46C4"/>
    <w:rsid w:val="00DB48EE"/>
    <w:rsid w:val="00DB66BB"/>
    <w:rsid w:val="00DB67A0"/>
    <w:rsid w:val="00DB7BE2"/>
    <w:rsid w:val="00DC056B"/>
    <w:rsid w:val="00DC10C7"/>
    <w:rsid w:val="00DC450A"/>
    <w:rsid w:val="00DC5FBD"/>
    <w:rsid w:val="00DC6BB6"/>
    <w:rsid w:val="00DC6DEF"/>
    <w:rsid w:val="00DC7926"/>
    <w:rsid w:val="00DD1306"/>
    <w:rsid w:val="00DD165F"/>
    <w:rsid w:val="00DD1D4B"/>
    <w:rsid w:val="00DD292E"/>
    <w:rsid w:val="00DD2FBD"/>
    <w:rsid w:val="00DD38B2"/>
    <w:rsid w:val="00DD43F4"/>
    <w:rsid w:val="00DD4A30"/>
    <w:rsid w:val="00DD4C84"/>
    <w:rsid w:val="00DD4CA1"/>
    <w:rsid w:val="00DD600F"/>
    <w:rsid w:val="00DD633E"/>
    <w:rsid w:val="00DD6454"/>
    <w:rsid w:val="00DD7836"/>
    <w:rsid w:val="00DE0792"/>
    <w:rsid w:val="00DE1BE9"/>
    <w:rsid w:val="00DE2DAE"/>
    <w:rsid w:val="00DE3703"/>
    <w:rsid w:val="00DE3902"/>
    <w:rsid w:val="00DE4C34"/>
    <w:rsid w:val="00DE54C3"/>
    <w:rsid w:val="00DE5F22"/>
    <w:rsid w:val="00DE6544"/>
    <w:rsid w:val="00DE65E2"/>
    <w:rsid w:val="00DE6683"/>
    <w:rsid w:val="00DE7229"/>
    <w:rsid w:val="00DE7DF1"/>
    <w:rsid w:val="00DF0022"/>
    <w:rsid w:val="00DF0B19"/>
    <w:rsid w:val="00DF1518"/>
    <w:rsid w:val="00DF2032"/>
    <w:rsid w:val="00DF2BEC"/>
    <w:rsid w:val="00DF3F2F"/>
    <w:rsid w:val="00DF4ABA"/>
    <w:rsid w:val="00DF5C57"/>
    <w:rsid w:val="00DF796B"/>
    <w:rsid w:val="00E00C3E"/>
    <w:rsid w:val="00E00E93"/>
    <w:rsid w:val="00E0195D"/>
    <w:rsid w:val="00E01C38"/>
    <w:rsid w:val="00E0256A"/>
    <w:rsid w:val="00E025B3"/>
    <w:rsid w:val="00E0534E"/>
    <w:rsid w:val="00E05611"/>
    <w:rsid w:val="00E05B39"/>
    <w:rsid w:val="00E05FD2"/>
    <w:rsid w:val="00E07468"/>
    <w:rsid w:val="00E07D86"/>
    <w:rsid w:val="00E105B9"/>
    <w:rsid w:val="00E10FBB"/>
    <w:rsid w:val="00E11D5E"/>
    <w:rsid w:val="00E11DCA"/>
    <w:rsid w:val="00E12305"/>
    <w:rsid w:val="00E1260E"/>
    <w:rsid w:val="00E135E8"/>
    <w:rsid w:val="00E13B70"/>
    <w:rsid w:val="00E14DFE"/>
    <w:rsid w:val="00E1683B"/>
    <w:rsid w:val="00E168EC"/>
    <w:rsid w:val="00E16CC7"/>
    <w:rsid w:val="00E17BC7"/>
    <w:rsid w:val="00E20E60"/>
    <w:rsid w:val="00E21248"/>
    <w:rsid w:val="00E21F19"/>
    <w:rsid w:val="00E21F37"/>
    <w:rsid w:val="00E21FCD"/>
    <w:rsid w:val="00E22568"/>
    <w:rsid w:val="00E2280A"/>
    <w:rsid w:val="00E22C24"/>
    <w:rsid w:val="00E23D50"/>
    <w:rsid w:val="00E273C9"/>
    <w:rsid w:val="00E2758B"/>
    <w:rsid w:val="00E279E1"/>
    <w:rsid w:val="00E30328"/>
    <w:rsid w:val="00E30CA2"/>
    <w:rsid w:val="00E30EB6"/>
    <w:rsid w:val="00E31503"/>
    <w:rsid w:val="00E34F7D"/>
    <w:rsid w:val="00E35A27"/>
    <w:rsid w:val="00E35C1B"/>
    <w:rsid w:val="00E36148"/>
    <w:rsid w:val="00E36501"/>
    <w:rsid w:val="00E40B09"/>
    <w:rsid w:val="00E41C5C"/>
    <w:rsid w:val="00E41D97"/>
    <w:rsid w:val="00E42A9E"/>
    <w:rsid w:val="00E44A6F"/>
    <w:rsid w:val="00E505BD"/>
    <w:rsid w:val="00E5148E"/>
    <w:rsid w:val="00E5269F"/>
    <w:rsid w:val="00E52F66"/>
    <w:rsid w:val="00E530EF"/>
    <w:rsid w:val="00E53530"/>
    <w:rsid w:val="00E53BB1"/>
    <w:rsid w:val="00E54042"/>
    <w:rsid w:val="00E568FD"/>
    <w:rsid w:val="00E56EF6"/>
    <w:rsid w:val="00E5732C"/>
    <w:rsid w:val="00E57B20"/>
    <w:rsid w:val="00E60196"/>
    <w:rsid w:val="00E61668"/>
    <w:rsid w:val="00E62638"/>
    <w:rsid w:val="00E626D9"/>
    <w:rsid w:val="00E627A3"/>
    <w:rsid w:val="00E627AC"/>
    <w:rsid w:val="00E63019"/>
    <w:rsid w:val="00E6318A"/>
    <w:rsid w:val="00E633A6"/>
    <w:rsid w:val="00E634C2"/>
    <w:rsid w:val="00E63888"/>
    <w:rsid w:val="00E63C5C"/>
    <w:rsid w:val="00E64210"/>
    <w:rsid w:val="00E65107"/>
    <w:rsid w:val="00E655EA"/>
    <w:rsid w:val="00E67250"/>
    <w:rsid w:val="00E67581"/>
    <w:rsid w:val="00E67CDB"/>
    <w:rsid w:val="00E710AB"/>
    <w:rsid w:val="00E71B25"/>
    <w:rsid w:val="00E72B21"/>
    <w:rsid w:val="00E73259"/>
    <w:rsid w:val="00E7449A"/>
    <w:rsid w:val="00E75425"/>
    <w:rsid w:val="00E7686A"/>
    <w:rsid w:val="00E77B13"/>
    <w:rsid w:val="00E82A0A"/>
    <w:rsid w:val="00E835C8"/>
    <w:rsid w:val="00E8369F"/>
    <w:rsid w:val="00E857BD"/>
    <w:rsid w:val="00E8697C"/>
    <w:rsid w:val="00E87F49"/>
    <w:rsid w:val="00E908FC"/>
    <w:rsid w:val="00E914B3"/>
    <w:rsid w:val="00E92AE8"/>
    <w:rsid w:val="00E97767"/>
    <w:rsid w:val="00EA02B9"/>
    <w:rsid w:val="00EA0E5C"/>
    <w:rsid w:val="00EA1520"/>
    <w:rsid w:val="00EA2B94"/>
    <w:rsid w:val="00EA3BB1"/>
    <w:rsid w:val="00EA3FCD"/>
    <w:rsid w:val="00EA4601"/>
    <w:rsid w:val="00EA4B37"/>
    <w:rsid w:val="00EA51C2"/>
    <w:rsid w:val="00EA65A8"/>
    <w:rsid w:val="00EA68B2"/>
    <w:rsid w:val="00EA6C56"/>
    <w:rsid w:val="00EA6F3A"/>
    <w:rsid w:val="00EA7B34"/>
    <w:rsid w:val="00EB1063"/>
    <w:rsid w:val="00EB1B2B"/>
    <w:rsid w:val="00EB267F"/>
    <w:rsid w:val="00EB28D7"/>
    <w:rsid w:val="00EB2BD9"/>
    <w:rsid w:val="00EB2D23"/>
    <w:rsid w:val="00EB2DBA"/>
    <w:rsid w:val="00EB2E3E"/>
    <w:rsid w:val="00EB3808"/>
    <w:rsid w:val="00EB47F6"/>
    <w:rsid w:val="00EB4B2F"/>
    <w:rsid w:val="00EB524D"/>
    <w:rsid w:val="00EB5C3C"/>
    <w:rsid w:val="00EB5D85"/>
    <w:rsid w:val="00EB617D"/>
    <w:rsid w:val="00EB65C6"/>
    <w:rsid w:val="00EB6C65"/>
    <w:rsid w:val="00EB79B4"/>
    <w:rsid w:val="00EC01E4"/>
    <w:rsid w:val="00EC03C0"/>
    <w:rsid w:val="00EC0A1F"/>
    <w:rsid w:val="00EC1013"/>
    <w:rsid w:val="00EC1224"/>
    <w:rsid w:val="00EC1626"/>
    <w:rsid w:val="00EC186F"/>
    <w:rsid w:val="00EC1B67"/>
    <w:rsid w:val="00EC20AC"/>
    <w:rsid w:val="00EC2649"/>
    <w:rsid w:val="00EC2ACF"/>
    <w:rsid w:val="00EC3092"/>
    <w:rsid w:val="00EC3833"/>
    <w:rsid w:val="00EC3C0D"/>
    <w:rsid w:val="00EC4683"/>
    <w:rsid w:val="00EC4D0C"/>
    <w:rsid w:val="00EC6F75"/>
    <w:rsid w:val="00EC733A"/>
    <w:rsid w:val="00ED0B2F"/>
    <w:rsid w:val="00ED0C97"/>
    <w:rsid w:val="00ED1122"/>
    <w:rsid w:val="00ED36AE"/>
    <w:rsid w:val="00ED36E4"/>
    <w:rsid w:val="00ED3EC5"/>
    <w:rsid w:val="00ED4144"/>
    <w:rsid w:val="00ED44DF"/>
    <w:rsid w:val="00ED5142"/>
    <w:rsid w:val="00ED6046"/>
    <w:rsid w:val="00ED725B"/>
    <w:rsid w:val="00ED7504"/>
    <w:rsid w:val="00ED7839"/>
    <w:rsid w:val="00ED7A79"/>
    <w:rsid w:val="00ED7C58"/>
    <w:rsid w:val="00ED7DE9"/>
    <w:rsid w:val="00ED7E12"/>
    <w:rsid w:val="00EE035A"/>
    <w:rsid w:val="00EE0AC4"/>
    <w:rsid w:val="00EE130A"/>
    <w:rsid w:val="00EE1E82"/>
    <w:rsid w:val="00EE1F5C"/>
    <w:rsid w:val="00EE306D"/>
    <w:rsid w:val="00EE31DC"/>
    <w:rsid w:val="00EE3597"/>
    <w:rsid w:val="00EE438C"/>
    <w:rsid w:val="00EE5D2B"/>
    <w:rsid w:val="00EE615C"/>
    <w:rsid w:val="00EE61D3"/>
    <w:rsid w:val="00EE68C5"/>
    <w:rsid w:val="00EE6B96"/>
    <w:rsid w:val="00EE6ECE"/>
    <w:rsid w:val="00EE6F79"/>
    <w:rsid w:val="00EF0128"/>
    <w:rsid w:val="00EF0573"/>
    <w:rsid w:val="00EF15B2"/>
    <w:rsid w:val="00EF1D65"/>
    <w:rsid w:val="00EF247C"/>
    <w:rsid w:val="00EF2751"/>
    <w:rsid w:val="00EF3CFF"/>
    <w:rsid w:val="00EF535B"/>
    <w:rsid w:val="00EF5A21"/>
    <w:rsid w:val="00EF5C01"/>
    <w:rsid w:val="00EF6707"/>
    <w:rsid w:val="00EF71E0"/>
    <w:rsid w:val="00F00553"/>
    <w:rsid w:val="00F0074A"/>
    <w:rsid w:val="00F009A7"/>
    <w:rsid w:val="00F009EF"/>
    <w:rsid w:val="00F00B68"/>
    <w:rsid w:val="00F01541"/>
    <w:rsid w:val="00F02F63"/>
    <w:rsid w:val="00F031D4"/>
    <w:rsid w:val="00F03838"/>
    <w:rsid w:val="00F042AF"/>
    <w:rsid w:val="00F06325"/>
    <w:rsid w:val="00F063CA"/>
    <w:rsid w:val="00F10A73"/>
    <w:rsid w:val="00F10A9B"/>
    <w:rsid w:val="00F10BB5"/>
    <w:rsid w:val="00F11651"/>
    <w:rsid w:val="00F12092"/>
    <w:rsid w:val="00F12C2B"/>
    <w:rsid w:val="00F13690"/>
    <w:rsid w:val="00F14FB3"/>
    <w:rsid w:val="00F16372"/>
    <w:rsid w:val="00F16C09"/>
    <w:rsid w:val="00F16CBA"/>
    <w:rsid w:val="00F174DF"/>
    <w:rsid w:val="00F175D5"/>
    <w:rsid w:val="00F17F05"/>
    <w:rsid w:val="00F205CD"/>
    <w:rsid w:val="00F20B18"/>
    <w:rsid w:val="00F2144C"/>
    <w:rsid w:val="00F222A7"/>
    <w:rsid w:val="00F22A8B"/>
    <w:rsid w:val="00F22FFC"/>
    <w:rsid w:val="00F231DF"/>
    <w:rsid w:val="00F2327C"/>
    <w:rsid w:val="00F2472D"/>
    <w:rsid w:val="00F24A3F"/>
    <w:rsid w:val="00F26435"/>
    <w:rsid w:val="00F272E5"/>
    <w:rsid w:val="00F27D81"/>
    <w:rsid w:val="00F3021C"/>
    <w:rsid w:val="00F3149D"/>
    <w:rsid w:val="00F31869"/>
    <w:rsid w:val="00F31FF5"/>
    <w:rsid w:val="00F347DB"/>
    <w:rsid w:val="00F3489D"/>
    <w:rsid w:val="00F367B7"/>
    <w:rsid w:val="00F370EB"/>
    <w:rsid w:val="00F40383"/>
    <w:rsid w:val="00F42AE6"/>
    <w:rsid w:val="00F43EC3"/>
    <w:rsid w:val="00F46025"/>
    <w:rsid w:val="00F504BE"/>
    <w:rsid w:val="00F5080E"/>
    <w:rsid w:val="00F50A1F"/>
    <w:rsid w:val="00F50EF9"/>
    <w:rsid w:val="00F51D2A"/>
    <w:rsid w:val="00F55461"/>
    <w:rsid w:val="00F5557E"/>
    <w:rsid w:val="00F55F95"/>
    <w:rsid w:val="00F564F1"/>
    <w:rsid w:val="00F566F4"/>
    <w:rsid w:val="00F56D22"/>
    <w:rsid w:val="00F61312"/>
    <w:rsid w:val="00F6236C"/>
    <w:rsid w:val="00F62734"/>
    <w:rsid w:val="00F63A0B"/>
    <w:rsid w:val="00F64FE2"/>
    <w:rsid w:val="00F6577C"/>
    <w:rsid w:val="00F670A8"/>
    <w:rsid w:val="00F672B2"/>
    <w:rsid w:val="00F7025B"/>
    <w:rsid w:val="00F70C92"/>
    <w:rsid w:val="00F70D1C"/>
    <w:rsid w:val="00F71337"/>
    <w:rsid w:val="00F71776"/>
    <w:rsid w:val="00F71A6C"/>
    <w:rsid w:val="00F7232D"/>
    <w:rsid w:val="00F7289A"/>
    <w:rsid w:val="00F72E98"/>
    <w:rsid w:val="00F7426D"/>
    <w:rsid w:val="00F76E1C"/>
    <w:rsid w:val="00F77986"/>
    <w:rsid w:val="00F77BE3"/>
    <w:rsid w:val="00F80D90"/>
    <w:rsid w:val="00F80F97"/>
    <w:rsid w:val="00F81272"/>
    <w:rsid w:val="00F818E2"/>
    <w:rsid w:val="00F81CB8"/>
    <w:rsid w:val="00F8204F"/>
    <w:rsid w:val="00F82C53"/>
    <w:rsid w:val="00F82DCB"/>
    <w:rsid w:val="00F836D3"/>
    <w:rsid w:val="00F83E09"/>
    <w:rsid w:val="00F84773"/>
    <w:rsid w:val="00F857FF"/>
    <w:rsid w:val="00F86D77"/>
    <w:rsid w:val="00F86FDE"/>
    <w:rsid w:val="00F871D8"/>
    <w:rsid w:val="00F87485"/>
    <w:rsid w:val="00F87752"/>
    <w:rsid w:val="00F9076F"/>
    <w:rsid w:val="00F90C94"/>
    <w:rsid w:val="00F90D72"/>
    <w:rsid w:val="00F91628"/>
    <w:rsid w:val="00F9180D"/>
    <w:rsid w:val="00F92801"/>
    <w:rsid w:val="00F93358"/>
    <w:rsid w:val="00F93E38"/>
    <w:rsid w:val="00F9488E"/>
    <w:rsid w:val="00F96188"/>
    <w:rsid w:val="00F96743"/>
    <w:rsid w:val="00F96DF3"/>
    <w:rsid w:val="00F97DCB"/>
    <w:rsid w:val="00FA088E"/>
    <w:rsid w:val="00FA0C41"/>
    <w:rsid w:val="00FA1E40"/>
    <w:rsid w:val="00FA1F68"/>
    <w:rsid w:val="00FA21A1"/>
    <w:rsid w:val="00FA422C"/>
    <w:rsid w:val="00FA4D80"/>
    <w:rsid w:val="00FA5C41"/>
    <w:rsid w:val="00FA6405"/>
    <w:rsid w:val="00FB1C03"/>
    <w:rsid w:val="00FB23FB"/>
    <w:rsid w:val="00FB2894"/>
    <w:rsid w:val="00FB2FAE"/>
    <w:rsid w:val="00FB35B2"/>
    <w:rsid w:val="00FB3B8C"/>
    <w:rsid w:val="00FB4001"/>
    <w:rsid w:val="00FB4149"/>
    <w:rsid w:val="00FB472D"/>
    <w:rsid w:val="00FC0A23"/>
    <w:rsid w:val="00FC171D"/>
    <w:rsid w:val="00FC22AA"/>
    <w:rsid w:val="00FC35AD"/>
    <w:rsid w:val="00FC3A4E"/>
    <w:rsid w:val="00FC3B13"/>
    <w:rsid w:val="00FC47DC"/>
    <w:rsid w:val="00FC5786"/>
    <w:rsid w:val="00FC5AA0"/>
    <w:rsid w:val="00FC5B85"/>
    <w:rsid w:val="00FC5FDB"/>
    <w:rsid w:val="00FD0C22"/>
    <w:rsid w:val="00FD1EFB"/>
    <w:rsid w:val="00FD2918"/>
    <w:rsid w:val="00FD2B17"/>
    <w:rsid w:val="00FD41DC"/>
    <w:rsid w:val="00FD4729"/>
    <w:rsid w:val="00FD4839"/>
    <w:rsid w:val="00FD4992"/>
    <w:rsid w:val="00FD4C56"/>
    <w:rsid w:val="00FD66FD"/>
    <w:rsid w:val="00FE057A"/>
    <w:rsid w:val="00FE0638"/>
    <w:rsid w:val="00FE0791"/>
    <w:rsid w:val="00FE287E"/>
    <w:rsid w:val="00FE2B9E"/>
    <w:rsid w:val="00FE3060"/>
    <w:rsid w:val="00FE35A6"/>
    <w:rsid w:val="00FE4220"/>
    <w:rsid w:val="00FE5457"/>
    <w:rsid w:val="00FE673B"/>
    <w:rsid w:val="00FE7EBC"/>
    <w:rsid w:val="00FE7F14"/>
    <w:rsid w:val="00FF03EF"/>
    <w:rsid w:val="00FF1CB0"/>
    <w:rsid w:val="00FF2486"/>
    <w:rsid w:val="00FF283F"/>
    <w:rsid w:val="00FF2B01"/>
    <w:rsid w:val="00FF3B7A"/>
    <w:rsid w:val="00FF3E38"/>
    <w:rsid w:val="00FF4065"/>
    <w:rsid w:val="00FF54F4"/>
    <w:rsid w:val="00FF5AEB"/>
    <w:rsid w:val="00FF5C8E"/>
    <w:rsid w:val="00FF6A93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A097-296F-4359-BC6E-76A2286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E32"/>
    <w:rPr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2F6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E32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72F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03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EA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EA"/>
    <w:rPr>
      <w:rFonts w:ascii="Segoe UI" w:hAnsi="Segoe UI" w:cs="Segoe UI"/>
      <w:sz w:val="18"/>
      <w:szCs w:val="16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39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39"/>
    <w:rPr>
      <w:szCs w:val="20"/>
      <w:lang w:bidi="ne-NP"/>
    </w:rPr>
  </w:style>
  <w:style w:type="character" w:customStyle="1" w:styleId="apple-converted-space">
    <w:name w:val="apple-converted-space"/>
    <w:basedOn w:val="DefaultParagraphFont"/>
    <w:rsid w:val="00C31863"/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table" w:styleId="TableGrid">
    <w:name w:val="Table Grid"/>
    <w:basedOn w:val="TableNormal"/>
    <w:uiPriority w:val="39"/>
    <w:rsid w:val="00C5335E"/>
    <w:pPr>
      <w:spacing w:after="0" w:line="240" w:lineRule="auto"/>
    </w:pPr>
    <w:rPr>
      <w:rFonts w:ascii="Calibri" w:eastAsia="맑은 고딕" w:hAnsi="Calibri" w:cs="Times New Roman"/>
      <w:lang w:eastAsia="zh-CN" w:bidi="ne-N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512021"/>
  </w:style>
  <w:style w:type="character" w:customStyle="1" w:styleId="Heading1Char">
    <w:name w:val="Heading 1 Char"/>
    <w:basedOn w:val="DefaultParagraphFont"/>
    <w:link w:val="Heading1"/>
    <w:uiPriority w:val="9"/>
    <w:rsid w:val="004721FF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ne-NP"/>
    </w:rPr>
  </w:style>
  <w:style w:type="table" w:customStyle="1" w:styleId="TableGrid1">
    <w:name w:val="Table Grid1"/>
    <w:basedOn w:val="TableNormal"/>
    <w:next w:val="TableGrid"/>
    <w:uiPriority w:val="39"/>
    <w:rsid w:val="002F79EF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7DBD4-CD13-4CE6-AAE4-4441D333A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 Pandey</dc:creator>
  <cp:keywords/>
  <dc:description/>
  <cp:lastModifiedBy>Prof. Jihooon Lee</cp:lastModifiedBy>
  <cp:revision>25</cp:revision>
  <dcterms:created xsi:type="dcterms:W3CDTF">2017-09-04T01:46:00Z</dcterms:created>
  <dcterms:modified xsi:type="dcterms:W3CDTF">2017-10-08T06:43:00Z</dcterms:modified>
</cp:coreProperties>
</file>